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297726" w14:textId="7E565769" w:rsidR="00B300FD" w:rsidRPr="00B9060B" w:rsidRDefault="00B300FD" w:rsidP="00B300FD">
      <w:pPr>
        <w:jc w:val="both"/>
        <w:rPr>
          <w:rFonts w:ascii="Times New Roman" w:hAnsi="Times New Roman" w:cs="Times New Roman"/>
          <w:b/>
          <w:bCs/>
          <w:color w:val="000000" w:themeColor="text1"/>
          <w:lang w:val="en-US"/>
        </w:rPr>
      </w:pPr>
      <w:bookmarkStart w:id="0" w:name="_GoBack"/>
      <w:r w:rsidRPr="00B9060B">
        <w:rPr>
          <w:rFonts w:ascii="Times New Roman" w:hAnsi="Times New Roman" w:cs="Times New Roman"/>
          <w:b/>
          <w:bCs/>
          <w:color w:val="000000" w:themeColor="text1"/>
          <w:lang w:val="en-US"/>
        </w:rPr>
        <w:t>Legends to Supplementary Figures 1-9</w:t>
      </w:r>
    </w:p>
    <w:p w14:paraId="17CCDF26" w14:textId="77777777" w:rsidR="00B300FD" w:rsidRPr="00B9060B" w:rsidRDefault="00B300FD" w:rsidP="00B300FD">
      <w:pPr>
        <w:jc w:val="both"/>
        <w:rPr>
          <w:rFonts w:ascii="Times New Roman" w:hAnsi="Times New Roman" w:cs="Times New Roman"/>
          <w:b/>
          <w:bCs/>
          <w:color w:val="000000" w:themeColor="text1"/>
          <w:lang w:val="en-US"/>
        </w:rPr>
      </w:pPr>
    </w:p>
    <w:p w14:paraId="54F57234" w14:textId="77777777" w:rsidR="00B300FD" w:rsidRPr="00B9060B" w:rsidRDefault="00B300FD" w:rsidP="00B300FD">
      <w:pPr>
        <w:jc w:val="both"/>
        <w:rPr>
          <w:rFonts w:ascii="Times New Roman" w:hAnsi="Times New Roman" w:cs="Times New Roman"/>
          <w:b/>
          <w:bCs/>
          <w:color w:val="000000" w:themeColor="text1"/>
          <w:lang w:val="en-US"/>
        </w:rPr>
      </w:pPr>
      <w:r w:rsidRPr="00B9060B">
        <w:rPr>
          <w:rFonts w:ascii="Times New Roman" w:hAnsi="Times New Roman" w:cs="Times New Roman"/>
          <w:b/>
          <w:bCs/>
          <w:color w:val="000000" w:themeColor="text1"/>
          <w:lang w:val="en-US"/>
        </w:rPr>
        <w:t xml:space="preserve">Supplementary Fig. 1 </w:t>
      </w:r>
      <w:r w:rsidRPr="00B9060B">
        <w:rPr>
          <w:rFonts w:ascii="Times New Roman" w:hAnsi="Times New Roman" w:cs="Times New Roman"/>
          <w:color w:val="000000" w:themeColor="text1"/>
          <w:lang w:val="en-US"/>
        </w:rPr>
        <w:t xml:space="preserve">Parp3 is not required for neurosphere formation, proliferation and self-renewal. Related to Figure 1. </w:t>
      </w:r>
      <w:r w:rsidRPr="00B9060B">
        <w:rPr>
          <w:rFonts w:ascii="Times New Roman" w:hAnsi="Times New Roman" w:cs="Times New Roman"/>
          <w:b/>
          <w:bCs/>
          <w:color w:val="000000" w:themeColor="text1"/>
          <w:lang w:val="en-US"/>
        </w:rPr>
        <w:t>A</w:t>
      </w:r>
      <w:r w:rsidRPr="00B9060B">
        <w:rPr>
          <w:rFonts w:ascii="Times New Roman" w:hAnsi="Times New Roman" w:cs="Times New Roman"/>
          <w:color w:val="000000" w:themeColor="text1"/>
          <w:lang w:val="en-US"/>
        </w:rPr>
        <w:t xml:space="preserve">. Number of primary neurospheres obtained from </w:t>
      </w:r>
      <w:r w:rsidRPr="00B9060B">
        <w:rPr>
          <w:rFonts w:ascii="Times New Roman" w:hAnsi="Times New Roman" w:cs="Times New Roman"/>
          <w:i/>
          <w:iCs/>
          <w:color w:val="000000" w:themeColor="text1"/>
          <w:lang w:val="en-US"/>
        </w:rPr>
        <w:t>Parp3</w:t>
      </w:r>
      <w:r w:rsidRPr="00B9060B">
        <w:rPr>
          <w:rFonts w:ascii="Times New Roman" w:hAnsi="Times New Roman" w:cs="Times New Roman"/>
          <w:i/>
          <w:iCs/>
          <w:color w:val="000000" w:themeColor="text1"/>
          <w:vertAlign w:val="superscript"/>
          <w:lang w:val="en-US"/>
        </w:rPr>
        <w:t>+/+</w:t>
      </w:r>
      <w:r w:rsidRPr="00B9060B">
        <w:rPr>
          <w:rFonts w:ascii="Times New Roman" w:hAnsi="Times New Roman" w:cs="Times New Roman"/>
          <w:i/>
          <w:iCs/>
          <w:color w:val="000000" w:themeColor="text1"/>
          <w:lang w:val="en-US"/>
        </w:rPr>
        <w:t xml:space="preserve"> </w:t>
      </w:r>
      <w:r w:rsidRPr="00B9060B">
        <w:rPr>
          <w:rFonts w:ascii="Times New Roman" w:hAnsi="Times New Roman" w:cs="Times New Roman"/>
          <w:color w:val="000000" w:themeColor="text1"/>
          <w:lang w:val="en-US"/>
        </w:rPr>
        <w:t xml:space="preserve">and </w:t>
      </w:r>
      <w:r w:rsidRPr="00B9060B">
        <w:rPr>
          <w:rFonts w:ascii="Times New Roman" w:hAnsi="Times New Roman" w:cs="Times New Roman"/>
          <w:i/>
          <w:iCs/>
          <w:color w:val="000000" w:themeColor="text1"/>
          <w:lang w:val="en-US"/>
        </w:rPr>
        <w:t>Parp3</w:t>
      </w:r>
      <w:r w:rsidRPr="00B9060B">
        <w:rPr>
          <w:rFonts w:ascii="Times New Roman" w:hAnsi="Times New Roman" w:cs="Times New Roman"/>
          <w:i/>
          <w:iCs/>
          <w:color w:val="000000" w:themeColor="text1"/>
          <w:vertAlign w:val="superscript"/>
          <w:lang w:val="en-US"/>
        </w:rPr>
        <w:t>-/-</w:t>
      </w:r>
      <w:r w:rsidRPr="00B9060B">
        <w:rPr>
          <w:rFonts w:ascii="Times New Roman" w:hAnsi="Times New Roman" w:cs="Times New Roman"/>
          <w:color w:val="000000" w:themeColor="text1"/>
          <w:vertAlign w:val="superscript"/>
          <w:lang w:val="en-US"/>
        </w:rPr>
        <w:t xml:space="preserve"> </w:t>
      </w:r>
      <w:r w:rsidRPr="00B9060B">
        <w:rPr>
          <w:rFonts w:ascii="Times New Roman" w:hAnsi="Times New Roman" w:cs="Times New Roman"/>
          <w:color w:val="000000" w:themeColor="text1"/>
          <w:lang w:val="en-US"/>
        </w:rPr>
        <w:t>mice.</w:t>
      </w:r>
      <w:r w:rsidRPr="00B9060B">
        <w:rPr>
          <w:rFonts w:ascii="Times New Roman" w:hAnsi="Times New Roman" w:cs="Times New Roman"/>
          <w:color w:val="000000" w:themeColor="text1"/>
          <w:vertAlign w:val="superscript"/>
          <w:lang w:val="en-US"/>
        </w:rPr>
        <w:t xml:space="preserve"> </w:t>
      </w:r>
      <w:r w:rsidRPr="00B9060B">
        <w:rPr>
          <w:rFonts w:ascii="Times New Roman" w:hAnsi="Times New Roman" w:cs="Times New Roman"/>
          <w:color w:val="000000" w:themeColor="text1"/>
          <w:lang w:val="en-US"/>
        </w:rPr>
        <w:t xml:space="preserve">Representative images of primary neurosphere cultures of both genotypes are shown. Values represent the means +/- s.d of three biological replicates and three independent clones. </w:t>
      </w:r>
      <w:r w:rsidRPr="00B9060B">
        <w:rPr>
          <w:rFonts w:ascii="Times New Roman" w:hAnsi="Times New Roman" w:cs="Times New Roman"/>
          <w:b/>
          <w:bCs/>
          <w:color w:val="000000" w:themeColor="text1"/>
          <w:lang w:val="en-US"/>
        </w:rPr>
        <w:t>B</w:t>
      </w:r>
      <w:r w:rsidRPr="00B9060B">
        <w:rPr>
          <w:rFonts w:ascii="Times New Roman" w:hAnsi="Times New Roman" w:cs="Times New Roman"/>
          <w:color w:val="000000" w:themeColor="text1"/>
          <w:lang w:val="en-US"/>
        </w:rPr>
        <w:t xml:space="preserve">. qPCR for the stemness markers </w:t>
      </w:r>
      <w:r w:rsidRPr="00B9060B">
        <w:rPr>
          <w:rFonts w:ascii="Times New Roman" w:hAnsi="Times New Roman" w:cs="Times New Roman"/>
          <w:i/>
          <w:iCs/>
          <w:color w:val="000000" w:themeColor="text1"/>
          <w:lang w:val="en-US"/>
        </w:rPr>
        <w:t>Nanog</w:t>
      </w:r>
      <w:r w:rsidRPr="00B9060B">
        <w:rPr>
          <w:rFonts w:ascii="Times New Roman" w:hAnsi="Times New Roman" w:cs="Times New Roman"/>
          <w:color w:val="000000" w:themeColor="text1"/>
          <w:lang w:val="en-US"/>
        </w:rPr>
        <w:t xml:space="preserve">, </w:t>
      </w:r>
      <w:r w:rsidRPr="00B9060B">
        <w:rPr>
          <w:rFonts w:ascii="Times New Roman" w:hAnsi="Times New Roman" w:cs="Times New Roman"/>
          <w:i/>
          <w:iCs/>
          <w:color w:val="000000" w:themeColor="text1"/>
          <w:lang w:val="en-US"/>
        </w:rPr>
        <w:t>Sox2</w:t>
      </w:r>
      <w:r w:rsidRPr="00B9060B">
        <w:rPr>
          <w:rFonts w:ascii="Times New Roman" w:hAnsi="Times New Roman" w:cs="Times New Roman"/>
          <w:color w:val="000000" w:themeColor="text1"/>
          <w:lang w:val="en-US"/>
        </w:rPr>
        <w:t xml:space="preserve"> and </w:t>
      </w:r>
      <w:r w:rsidRPr="00B9060B">
        <w:rPr>
          <w:rFonts w:ascii="Times New Roman" w:hAnsi="Times New Roman" w:cs="Times New Roman"/>
          <w:i/>
          <w:iCs/>
          <w:color w:val="000000" w:themeColor="text1"/>
          <w:lang w:val="en-US"/>
        </w:rPr>
        <w:t>Oct4</w:t>
      </w:r>
      <w:r w:rsidRPr="00B9060B">
        <w:rPr>
          <w:rFonts w:ascii="Times New Roman" w:hAnsi="Times New Roman" w:cs="Times New Roman"/>
          <w:color w:val="000000" w:themeColor="text1"/>
          <w:lang w:val="en-US"/>
        </w:rPr>
        <w:t xml:space="preserve"> of primary neurospheres from </w:t>
      </w:r>
      <w:r w:rsidRPr="00B9060B">
        <w:rPr>
          <w:rFonts w:ascii="Times New Roman" w:hAnsi="Times New Roman" w:cs="Times New Roman"/>
          <w:i/>
          <w:iCs/>
          <w:color w:val="000000" w:themeColor="text1"/>
          <w:lang w:val="en-US"/>
        </w:rPr>
        <w:t>Parp3</w:t>
      </w:r>
      <w:r w:rsidRPr="00B9060B">
        <w:rPr>
          <w:rFonts w:ascii="Times New Roman" w:hAnsi="Times New Roman" w:cs="Times New Roman"/>
          <w:i/>
          <w:iCs/>
          <w:color w:val="000000" w:themeColor="text1"/>
          <w:vertAlign w:val="superscript"/>
          <w:lang w:val="en-US"/>
        </w:rPr>
        <w:t>+/+</w:t>
      </w:r>
      <w:r w:rsidRPr="00B9060B">
        <w:rPr>
          <w:rFonts w:ascii="Times New Roman" w:hAnsi="Times New Roman" w:cs="Times New Roman"/>
          <w:color w:val="000000" w:themeColor="text1"/>
          <w:lang w:val="en-US"/>
        </w:rPr>
        <w:t xml:space="preserve"> and </w:t>
      </w:r>
      <w:r w:rsidRPr="00B9060B">
        <w:rPr>
          <w:rFonts w:ascii="Times New Roman" w:hAnsi="Times New Roman" w:cs="Times New Roman"/>
          <w:i/>
          <w:iCs/>
          <w:color w:val="000000" w:themeColor="text1"/>
          <w:lang w:val="en-US"/>
        </w:rPr>
        <w:t>Parp3</w:t>
      </w:r>
      <w:r w:rsidRPr="00B9060B">
        <w:rPr>
          <w:rFonts w:ascii="Times New Roman" w:hAnsi="Times New Roman" w:cs="Times New Roman"/>
          <w:i/>
          <w:iCs/>
          <w:color w:val="000000" w:themeColor="text1"/>
          <w:vertAlign w:val="superscript"/>
          <w:lang w:val="en-US"/>
        </w:rPr>
        <w:t>-/-</w:t>
      </w:r>
      <w:r w:rsidRPr="00B9060B">
        <w:rPr>
          <w:rFonts w:ascii="Times New Roman" w:hAnsi="Times New Roman" w:cs="Times New Roman"/>
          <w:color w:val="000000" w:themeColor="text1"/>
          <w:vertAlign w:val="superscript"/>
          <w:lang w:val="en-US"/>
        </w:rPr>
        <w:t xml:space="preserve"> </w:t>
      </w:r>
      <w:r w:rsidRPr="00B9060B">
        <w:rPr>
          <w:rFonts w:ascii="Times New Roman" w:hAnsi="Times New Roman" w:cs="Times New Roman"/>
          <w:color w:val="000000" w:themeColor="text1"/>
          <w:lang w:val="en-US"/>
        </w:rPr>
        <w:t xml:space="preserve">mice in proliferation conditions. Data are expressed relative to </w:t>
      </w:r>
      <w:r w:rsidRPr="00B9060B">
        <w:rPr>
          <w:rFonts w:ascii="Times New Roman" w:hAnsi="Times New Roman" w:cs="Times New Roman"/>
          <w:i/>
          <w:iCs/>
          <w:color w:val="000000" w:themeColor="text1"/>
          <w:lang w:val="en-US"/>
        </w:rPr>
        <w:t>Gapdh.</w:t>
      </w:r>
      <w:r w:rsidRPr="00B9060B">
        <w:rPr>
          <w:rFonts w:ascii="Times New Roman" w:hAnsi="Times New Roman" w:cs="Times New Roman"/>
          <w:color w:val="000000" w:themeColor="text1"/>
          <w:lang w:val="en-US"/>
        </w:rPr>
        <w:t xml:space="preserve"> Values represent the means +/- s.d. of </w:t>
      </w:r>
      <w:r w:rsidRPr="00B9060B">
        <w:rPr>
          <w:rFonts w:ascii="Times New Roman" w:hAnsi="Times New Roman" w:cs="Times New Roman"/>
          <w:color w:val="000000" w:themeColor="text1"/>
          <w:lang w:val="en-US"/>
        </w:rPr>
        <w:sym w:font="Symbol" w:char="00B3"/>
      </w:r>
      <w:r w:rsidRPr="00B9060B">
        <w:rPr>
          <w:rFonts w:ascii="Times New Roman" w:hAnsi="Times New Roman" w:cs="Times New Roman"/>
          <w:color w:val="000000" w:themeColor="text1"/>
          <w:lang w:val="en-US"/>
        </w:rPr>
        <w:t xml:space="preserve"> 2</w:t>
      </w:r>
      <w:r w:rsidRPr="00B9060B">
        <w:rPr>
          <w:rFonts w:ascii="Times New Roman" w:hAnsi="Times New Roman" w:cs="Times New Roman"/>
          <w:b/>
          <w:bCs/>
          <w:color w:val="000000" w:themeColor="text1"/>
          <w:lang w:val="en-US"/>
        </w:rPr>
        <w:t xml:space="preserve"> </w:t>
      </w:r>
      <w:r w:rsidRPr="00B9060B">
        <w:rPr>
          <w:rFonts w:ascii="Times New Roman" w:hAnsi="Times New Roman" w:cs="Times New Roman"/>
          <w:color w:val="000000" w:themeColor="text1"/>
          <w:lang w:val="en-US"/>
        </w:rPr>
        <w:t>independent experiments and the</w:t>
      </w:r>
      <w:r w:rsidRPr="00B9060B">
        <w:rPr>
          <w:rFonts w:ascii="Times New Roman" w:hAnsi="Times New Roman" w:cs="Times New Roman"/>
          <w:b/>
          <w:bCs/>
          <w:color w:val="000000" w:themeColor="text1"/>
          <w:lang w:val="en-US"/>
        </w:rPr>
        <w:t xml:space="preserve"> </w:t>
      </w:r>
      <w:r w:rsidRPr="00B9060B">
        <w:rPr>
          <w:rFonts w:ascii="Times New Roman" w:hAnsi="Times New Roman" w:cs="Times New Roman"/>
          <w:color w:val="000000" w:themeColor="text1"/>
          <w:lang w:val="en-US"/>
        </w:rPr>
        <w:t xml:space="preserve">three independent clones. </w:t>
      </w:r>
      <w:r w:rsidRPr="00B9060B">
        <w:rPr>
          <w:rFonts w:ascii="Times New Roman" w:hAnsi="Times New Roman" w:cs="Times New Roman"/>
          <w:b/>
          <w:bCs/>
          <w:color w:val="000000" w:themeColor="text1"/>
          <w:lang w:val="en-US"/>
        </w:rPr>
        <w:t>C.</w:t>
      </w:r>
      <w:r w:rsidRPr="00B9060B">
        <w:rPr>
          <w:rFonts w:ascii="Times New Roman" w:hAnsi="Times New Roman" w:cs="Times New Roman"/>
          <w:color w:val="000000" w:themeColor="text1"/>
          <w:lang w:val="en-US"/>
        </w:rPr>
        <w:t xml:space="preserve"> Western blot analysis of the stemness markers Nanog and Sox2 relative to Gapdh in total extracts of 3 independent </w:t>
      </w:r>
      <w:r w:rsidRPr="00B9060B">
        <w:rPr>
          <w:rFonts w:ascii="Times New Roman" w:hAnsi="Times New Roman" w:cs="Times New Roman"/>
          <w:i/>
          <w:iCs/>
          <w:color w:val="000000" w:themeColor="text1"/>
          <w:lang w:val="en-US"/>
        </w:rPr>
        <w:t>Parp3</w:t>
      </w:r>
      <w:r w:rsidRPr="00B9060B">
        <w:rPr>
          <w:rFonts w:ascii="Times New Roman" w:hAnsi="Times New Roman" w:cs="Times New Roman"/>
          <w:i/>
          <w:iCs/>
          <w:color w:val="000000" w:themeColor="text1"/>
          <w:vertAlign w:val="superscript"/>
          <w:lang w:val="en-US"/>
        </w:rPr>
        <w:t>+/+</w:t>
      </w:r>
      <w:r w:rsidRPr="00B9060B">
        <w:rPr>
          <w:rFonts w:ascii="Times New Roman" w:hAnsi="Times New Roman" w:cs="Times New Roman"/>
          <w:color w:val="000000" w:themeColor="text1"/>
          <w:lang w:val="en-US"/>
        </w:rPr>
        <w:t xml:space="preserve"> and </w:t>
      </w:r>
      <w:r w:rsidRPr="00B9060B">
        <w:rPr>
          <w:rFonts w:ascii="Times New Roman" w:hAnsi="Times New Roman" w:cs="Times New Roman"/>
          <w:i/>
          <w:iCs/>
          <w:color w:val="000000" w:themeColor="text1"/>
          <w:lang w:val="en-US"/>
        </w:rPr>
        <w:t>Parp3</w:t>
      </w:r>
      <w:r w:rsidRPr="00B9060B">
        <w:rPr>
          <w:rFonts w:ascii="Times New Roman" w:hAnsi="Times New Roman" w:cs="Times New Roman"/>
          <w:i/>
          <w:iCs/>
          <w:color w:val="000000" w:themeColor="text1"/>
          <w:vertAlign w:val="superscript"/>
          <w:lang w:val="en-US"/>
        </w:rPr>
        <w:t>-/-</w:t>
      </w:r>
      <w:r w:rsidRPr="00B9060B">
        <w:rPr>
          <w:rFonts w:ascii="Times New Roman" w:hAnsi="Times New Roman" w:cs="Times New Roman"/>
          <w:color w:val="000000" w:themeColor="text1"/>
          <w:lang w:val="en-US"/>
        </w:rPr>
        <w:t xml:space="preserve"> NPSC cultures. </w:t>
      </w:r>
      <w:r w:rsidRPr="00B9060B">
        <w:rPr>
          <w:rFonts w:ascii="Times New Roman" w:hAnsi="Times New Roman" w:cs="Times New Roman"/>
          <w:b/>
          <w:bCs/>
          <w:color w:val="000000" w:themeColor="text1"/>
          <w:lang w:val="en-US"/>
        </w:rPr>
        <w:t>D</w:t>
      </w:r>
      <w:r w:rsidRPr="00B9060B">
        <w:rPr>
          <w:rFonts w:ascii="Times New Roman" w:hAnsi="Times New Roman" w:cs="Times New Roman"/>
          <w:color w:val="000000" w:themeColor="text1"/>
          <w:lang w:val="en-US"/>
        </w:rPr>
        <w:t xml:space="preserve">. Diameter of neurospheres formed at passage 2-4 in </w:t>
      </w:r>
      <w:r w:rsidRPr="00B9060B">
        <w:rPr>
          <w:rFonts w:ascii="Times New Roman" w:hAnsi="Times New Roman" w:cs="Times New Roman"/>
          <w:i/>
          <w:iCs/>
          <w:color w:val="000000" w:themeColor="text1"/>
          <w:lang w:val="en-US"/>
        </w:rPr>
        <w:t>Parp3</w:t>
      </w:r>
      <w:r w:rsidRPr="00B9060B">
        <w:rPr>
          <w:rFonts w:ascii="Times New Roman" w:hAnsi="Times New Roman" w:cs="Times New Roman"/>
          <w:i/>
          <w:iCs/>
          <w:color w:val="000000" w:themeColor="text1"/>
          <w:vertAlign w:val="superscript"/>
          <w:lang w:val="en-US"/>
        </w:rPr>
        <w:t>+/+</w:t>
      </w:r>
      <w:r w:rsidRPr="00B9060B">
        <w:rPr>
          <w:rFonts w:ascii="Times New Roman" w:hAnsi="Times New Roman" w:cs="Times New Roman"/>
          <w:color w:val="000000" w:themeColor="text1"/>
          <w:lang w:val="en-US"/>
        </w:rPr>
        <w:t xml:space="preserve"> and </w:t>
      </w:r>
      <w:r w:rsidRPr="00B9060B">
        <w:rPr>
          <w:rFonts w:ascii="Times New Roman" w:hAnsi="Times New Roman" w:cs="Times New Roman"/>
          <w:i/>
          <w:iCs/>
          <w:color w:val="000000" w:themeColor="text1"/>
          <w:lang w:val="en-US"/>
        </w:rPr>
        <w:t>Parp3</w:t>
      </w:r>
      <w:r w:rsidRPr="00B9060B">
        <w:rPr>
          <w:rFonts w:ascii="Times New Roman" w:hAnsi="Times New Roman" w:cs="Times New Roman"/>
          <w:i/>
          <w:iCs/>
          <w:color w:val="000000" w:themeColor="text1"/>
          <w:vertAlign w:val="superscript"/>
          <w:lang w:val="en-US"/>
        </w:rPr>
        <w:t>-/-</w:t>
      </w:r>
      <w:r w:rsidRPr="00B9060B">
        <w:rPr>
          <w:rFonts w:ascii="Times New Roman" w:hAnsi="Times New Roman" w:cs="Times New Roman"/>
          <w:color w:val="000000" w:themeColor="text1"/>
          <w:vertAlign w:val="superscript"/>
          <w:lang w:val="en-US"/>
        </w:rPr>
        <w:t xml:space="preserve">  </w:t>
      </w:r>
      <w:r w:rsidRPr="00B9060B">
        <w:rPr>
          <w:rFonts w:ascii="Times New Roman" w:hAnsi="Times New Roman" w:cs="Times New Roman"/>
          <w:color w:val="000000" w:themeColor="text1"/>
          <w:lang w:val="en-US"/>
        </w:rPr>
        <w:t>cultures in proliferation conditions. Means are indicated in the boxplots as the red dots.</w:t>
      </w:r>
      <w:r w:rsidRPr="00B9060B">
        <w:rPr>
          <w:rFonts w:ascii="Times New Roman" w:hAnsi="Times New Roman" w:cs="Times New Roman"/>
          <w:b/>
          <w:bCs/>
          <w:color w:val="000000" w:themeColor="text1"/>
          <w:lang w:val="en-US"/>
        </w:rPr>
        <w:t xml:space="preserve"> </w:t>
      </w:r>
      <w:r w:rsidRPr="00B9060B">
        <w:rPr>
          <w:rFonts w:ascii="Times New Roman" w:hAnsi="Times New Roman" w:cs="Times New Roman"/>
          <w:color w:val="000000" w:themeColor="text1"/>
          <w:lang w:val="en-US"/>
        </w:rPr>
        <w:t>Countings</w:t>
      </w:r>
      <w:r w:rsidRPr="00B9060B">
        <w:rPr>
          <w:rFonts w:ascii="Times New Roman" w:hAnsi="Times New Roman" w:cs="Times New Roman"/>
          <w:b/>
          <w:bCs/>
          <w:color w:val="000000" w:themeColor="text1"/>
          <w:lang w:val="en-US"/>
        </w:rPr>
        <w:t xml:space="preserve"> </w:t>
      </w:r>
      <w:r w:rsidRPr="00B9060B">
        <w:rPr>
          <w:rFonts w:ascii="Times New Roman" w:hAnsi="Times New Roman" w:cs="Times New Roman"/>
          <w:color w:val="000000" w:themeColor="text1"/>
          <w:lang w:val="en-US"/>
        </w:rPr>
        <w:t xml:space="preserve">are from three independent experiments and three independent clones. </w:t>
      </w:r>
      <w:r w:rsidRPr="00B9060B">
        <w:rPr>
          <w:rFonts w:ascii="Times New Roman" w:hAnsi="Times New Roman" w:cs="Times New Roman"/>
          <w:b/>
          <w:bCs/>
          <w:color w:val="000000" w:themeColor="text1"/>
          <w:lang w:val="en-US"/>
        </w:rPr>
        <w:t>E</w:t>
      </w:r>
      <w:r w:rsidRPr="00B9060B">
        <w:rPr>
          <w:rFonts w:ascii="Times New Roman" w:hAnsi="Times New Roman" w:cs="Times New Roman"/>
          <w:color w:val="000000" w:themeColor="text1"/>
          <w:lang w:val="en-US"/>
        </w:rPr>
        <w:t xml:space="preserve">. Self-renewal capacity of neurospheres from </w:t>
      </w:r>
      <w:r w:rsidRPr="00B9060B">
        <w:rPr>
          <w:rFonts w:ascii="Times New Roman" w:hAnsi="Times New Roman" w:cs="Times New Roman"/>
          <w:i/>
          <w:iCs/>
          <w:color w:val="000000" w:themeColor="text1"/>
          <w:lang w:val="en-US"/>
        </w:rPr>
        <w:t>Parp3</w:t>
      </w:r>
      <w:r w:rsidRPr="00B9060B">
        <w:rPr>
          <w:rFonts w:ascii="Times New Roman" w:hAnsi="Times New Roman" w:cs="Times New Roman"/>
          <w:i/>
          <w:iCs/>
          <w:color w:val="000000" w:themeColor="text1"/>
          <w:vertAlign w:val="superscript"/>
          <w:lang w:val="en-US"/>
        </w:rPr>
        <w:t>+/+</w:t>
      </w:r>
      <w:r w:rsidRPr="00B9060B">
        <w:rPr>
          <w:rFonts w:ascii="Times New Roman" w:hAnsi="Times New Roman" w:cs="Times New Roman"/>
          <w:i/>
          <w:iCs/>
          <w:color w:val="000000" w:themeColor="text1"/>
          <w:lang w:val="en-US"/>
        </w:rPr>
        <w:t xml:space="preserve"> </w:t>
      </w:r>
      <w:r w:rsidRPr="00B9060B">
        <w:rPr>
          <w:rFonts w:ascii="Times New Roman" w:hAnsi="Times New Roman" w:cs="Times New Roman"/>
          <w:color w:val="000000" w:themeColor="text1"/>
          <w:lang w:val="en-US"/>
        </w:rPr>
        <w:t xml:space="preserve">and </w:t>
      </w:r>
      <w:r w:rsidRPr="00B9060B">
        <w:rPr>
          <w:rFonts w:ascii="Times New Roman" w:hAnsi="Times New Roman" w:cs="Times New Roman"/>
          <w:i/>
          <w:iCs/>
          <w:color w:val="000000" w:themeColor="text1"/>
          <w:lang w:val="en-US"/>
        </w:rPr>
        <w:t>Parp3</w:t>
      </w:r>
      <w:r w:rsidRPr="00B9060B">
        <w:rPr>
          <w:rFonts w:ascii="Times New Roman" w:hAnsi="Times New Roman" w:cs="Times New Roman"/>
          <w:i/>
          <w:iCs/>
          <w:color w:val="000000" w:themeColor="text1"/>
          <w:vertAlign w:val="superscript"/>
          <w:lang w:val="en-US"/>
        </w:rPr>
        <w:t>-/-</w:t>
      </w:r>
      <w:r w:rsidRPr="00B9060B">
        <w:rPr>
          <w:rFonts w:ascii="Times New Roman" w:hAnsi="Times New Roman" w:cs="Times New Roman"/>
          <w:color w:val="000000" w:themeColor="text1"/>
          <w:vertAlign w:val="superscript"/>
          <w:lang w:val="en-US"/>
        </w:rPr>
        <w:t xml:space="preserve"> </w:t>
      </w:r>
      <w:r w:rsidRPr="00B9060B">
        <w:rPr>
          <w:rFonts w:ascii="Times New Roman" w:hAnsi="Times New Roman" w:cs="Times New Roman"/>
          <w:color w:val="000000" w:themeColor="text1"/>
          <w:lang w:val="en-US"/>
        </w:rPr>
        <w:t>mice. Values represent the means +/- s.d. of three</w:t>
      </w:r>
      <w:r w:rsidRPr="00B9060B">
        <w:rPr>
          <w:rFonts w:ascii="Times New Roman" w:hAnsi="Times New Roman" w:cs="Times New Roman"/>
          <w:b/>
          <w:bCs/>
          <w:color w:val="000000" w:themeColor="text1"/>
          <w:lang w:val="en-US"/>
        </w:rPr>
        <w:t xml:space="preserve"> </w:t>
      </w:r>
      <w:r w:rsidRPr="00B9060B">
        <w:rPr>
          <w:rFonts w:ascii="Times New Roman" w:hAnsi="Times New Roman" w:cs="Times New Roman"/>
          <w:color w:val="000000" w:themeColor="text1"/>
          <w:lang w:val="en-US"/>
        </w:rPr>
        <w:t>independent experiments and the</w:t>
      </w:r>
      <w:r w:rsidRPr="00B9060B">
        <w:rPr>
          <w:rFonts w:ascii="Times New Roman" w:hAnsi="Times New Roman" w:cs="Times New Roman"/>
          <w:b/>
          <w:bCs/>
          <w:color w:val="000000" w:themeColor="text1"/>
          <w:lang w:val="en-US"/>
        </w:rPr>
        <w:t xml:space="preserve"> </w:t>
      </w:r>
      <w:r w:rsidRPr="00B9060B">
        <w:rPr>
          <w:rFonts w:ascii="Times New Roman" w:hAnsi="Times New Roman" w:cs="Times New Roman"/>
          <w:color w:val="000000" w:themeColor="text1"/>
          <w:lang w:val="en-US"/>
        </w:rPr>
        <w:t xml:space="preserve">three independent clones. f. Total number of NPSCs per neurosphere throughout passaging (P1-P4) in </w:t>
      </w:r>
      <w:r w:rsidRPr="00B9060B">
        <w:rPr>
          <w:rFonts w:ascii="Times New Roman" w:hAnsi="Times New Roman" w:cs="Times New Roman"/>
          <w:i/>
          <w:iCs/>
          <w:color w:val="000000" w:themeColor="text1"/>
          <w:lang w:val="en-US"/>
        </w:rPr>
        <w:t>Parp3</w:t>
      </w:r>
      <w:r w:rsidRPr="00B9060B">
        <w:rPr>
          <w:rFonts w:ascii="Times New Roman" w:hAnsi="Times New Roman" w:cs="Times New Roman"/>
          <w:i/>
          <w:iCs/>
          <w:color w:val="000000" w:themeColor="text1"/>
          <w:vertAlign w:val="superscript"/>
          <w:lang w:val="en-US"/>
        </w:rPr>
        <w:t>+/+</w:t>
      </w:r>
      <w:r w:rsidRPr="00B9060B">
        <w:rPr>
          <w:rFonts w:ascii="Times New Roman" w:hAnsi="Times New Roman" w:cs="Times New Roman"/>
          <w:color w:val="000000" w:themeColor="text1"/>
          <w:lang w:val="en-US"/>
        </w:rPr>
        <w:t xml:space="preserve"> and </w:t>
      </w:r>
      <w:r w:rsidRPr="00B9060B">
        <w:rPr>
          <w:rFonts w:ascii="Times New Roman" w:hAnsi="Times New Roman" w:cs="Times New Roman"/>
          <w:i/>
          <w:iCs/>
          <w:color w:val="000000" w:themeColor="text1"/>
          <w:lang w:val="en-US"/>
        </w:rPr>
        <w:t>Parp3</w:t>
      </w:r>
      <w:r w:rsidRPr="00B9060B">
        <w:rPr>
          <w:rFonts w:ascii="Times New Roman" w:hAnsi="Times New Roman" w:cs="Times New Roman"/>
          <w:i/>
          <w:iCs/>
          <w:color w:val="000000" w:themeColor="text1"/>
          <w:vertAlign w:val="superscript"/>
          <w:lang w:val="en-US"/>
        </w:rPr>
        <w:t>-/-</w:t>
      </w:r>
      <w:r w:rsidRPr="00B9060B">
        <w:rPr>
          <w:rFonts w:ascii="Times New Roman" w:hAnsi="Times New Roman" w:cs="Times New Roman"/>
          <w:color w:val="000000" w:themeColor="text1"/>
          <w:lang w:val="en-US"/>
        </w:rPr>
        <w:t xml:space="preserve"> cultures. Values represent the means +/- s.d. of three biological replicates and the three independent clones. </w:t>
      </w:r>
      <w:r w:rsidRPr="00B9060B">
        <w:rPr>
          <w:rFonts w:ascii="Times New Roman" w:hAnsi="Times New Roman" w:cs="Times New Roman"/>
          <w:b/>
          <w:bCs/>
          <w:color w:val="000000" w:themeColor="text1"/>
          <w:lang w:val="en-US"/>
        </w:rPr>
        <w:t>H</w:t>
      </w:r>
      <w:r w:rsidRPr="00B9060B">
        <w:rPr>
          <w:rFonts w:ascii="Times New Roman" w:hAnsi="Times New Roman" w:cs="Times New Roman"/>
          <w:color w:val="000000" w:themeColor="text1"/>
          <w:lang w:val="en-US"/>
        </w:rPr>
        <w:t xml:space="preserve">. Diameter of secondary neurospheres formed in </w:t>
      </w:r>
      <w:r w:rsidRPr="00B9060B">
        <w:rPr>
          <w:rFonts w:ascii="Times New Roman" w:hAnsi="Times New Roman" w:cs="Times New Roman"/>
          <w:i/>
          <w:iCs/>
          <w:color w:val="000000" w:themeColor="text1"/>
          <w:lang w:val="en-US"/>
        </w:rPr>
        <w:t>Parp3</w:t>
      </w:r>
      <w:r w:rsidRPr="00B9060B">
        <w:rPr>
          <w:rFonts w:ascii="Times New Roman" w:hAnsi="Times New Roman" w:cs="Times New Roman"/>
          <w:i/>
          <w:iCs/>
          <w:color w:val="000000" w:themeColor="text1"/>
          <w:vertAlign w:val="superscript"/>
          <w:lang w:val="en-US"/>
        </w:rPr>
        <w:t>+/+</w:t>
      </w:r>
      <w:r w:rsidRPr="00B9060B">
        <w:rPr>
          <w:rFonts w:ascii="Times New Roman" w:hAnsi="Times New Roman" w:cs="Times New Roman"/>
          <w:color w:val="000000" w:themeColor="text1"/>
          <w:lang w:val="en-US"/>
        </w:rPr>
        <w:t xml:space="preserve"> and </w:t>
      </w:r>
      <w:r w:rsidRPr="00B9060B">
        <w:rPr>
          <w:rFonts w:ascii="Times New Roman" w:hAnsi="Times New Roman" w:cs="Times New Roman"/>
          <w:i/>
          <w:iCs/>
          <w:color w:val="000000" w:themeColor="text1"/>
          <w:lang w:val="en-US"/>
        </w:rPr>
        <w:t>Parp3</w:t>
      </w:r>
      <w:r w:rsidRPr="00B9060B">
        <w:rPr>
          <w:rFonts w:ascii="Times New Roman" w:hAnsi="Times New Roman" w:cs="Times New Roman"/>
          <w:i/>
          <w:iCs/>
          <w:color w:val="000000" w:themeColor="text1"/>
          <w:vertAlign w:val="superscript"/>
          <w:lang w:val="en-US"/>
        </w:rPr>
        <w:t>-/-</w:t>
      </w:r>
      <w:r w:rsidRPr="00B9060B">
        <w:rPr>
          <w:rFonts w:ascii="Times New Roman" w:hAnsi="Times New Roman" w:cs="Times New Roman"/>
          <w:color w:val="000000" w:themeColor="text1"/>
          <w:vertAlign w:val="superscript"/>
          <w:lang w:val="en-US"/>
        </w:rPr>
        <w:t xml:space="preserve"> </w:t>
      </w:r>
      <w:r w:rsidRPr="00B9060B">
        <w:rPr>
          <w:rFonts w:ascii="Times New Roman" w:hAnsi="Times New Roman" w:cs="Times New Roman"/>
          <w:color w:val="000000" w:themeColor="text1"/>
          <w:lang w:val="en-US"/>
        </w:rPr>
        <w:t>cultures in proliferation conditions. Means are indicated in the boxplots as the red dots.</w:t>
      </w:r>
      <w:r w:rsidRPr="00B9060B">
        <w:rPr>
          <w:rFonts w:ascii="Times New Roman" w:hAnsi="Times New Roman" w:cs="Times New Roman"/>
          <w:b/>
          <w:bCs/>
          <w:color w:val="000000" w:themeColor="text1"/>
          <w:lang w:val="en-US"/>
        </w:rPr>
        <w:t xml:space="preserve"> </w:t>
      </w:r>
      <w:r w:rsidRPr="00B9060B">
        <w:rPr>
          <w:rFonts w:ascii="Times New Roman" w:hAnsi="Times New Roman" w:cs="Times New Roman"/>
          <w:color w:val="000000" w:themeColor="text1"/>
          <w:lang w:val="en-US"/>
        </w:rPr>
        <w:t>Countings</w:t>
      </w:r>
      <w:r w:rsidRPr="00B9060B">
        <w:rPr>
          <w:rFonts w:ascii="Times New Roman" w:hAnsi="Times New Roman" w:cs="Times New Roman"/>
          <w:b/>
          <w:bCs/>
          <w:color w:val="000000" w:themeColor="text1"/>
          <w:lang w:val="en-US"/>
        </w:rPr>
        <w:t xml:space="preserve"> </w:t>
      </w:r>
      <w:r w:rsidRPr="00B9060B">
        <w:rPr>
          <w:rFonts w:ascii="Times New Roman" w:hAnsi="Times New Roman" w:cs="Times New Roman"/>
          <w:color w:val="000000" w:themeColor="text1"/>
          <w:lang w:val="en-US"/>
        </w:rPr>
        <w:t>are from three independent experiments and three independent clones.</w:t>
      </w:r>
      <w:r w:rsidRPr="00B9060B">
        <w:rPr>
          <w:rFonts w:ascii="Times New Roman" w:hAnsi="Times New Roman" w:cs="Times New Roman"/>
          <w:b/>
          <w:bCs/>
          <w:color w:val="000000" w:themeColor="text1"/>
          <w:lang w:val="en-US"/>
        </w:rPr>
        <w:t xml:space="preserve"> </w:t>
      </w:r>
    </w:p>
    <w:p w14:paraId="51644AE8" w14:textId="77777777" w:rsidR="00B300FD" w:rsidRPr="00B9060B" w:rsidRDefault="00B300FD" w:rsidP="00B300FD">
      <w:pPr>
        <w:jc w:val="both"/>
        <w:rPr>
          <w:rFonts w:ascii="Times New Roman" w:hAnsi="Times New Roman" w:cs="Times New Roman"/>
          <w:b/>
          <w:bCs/>
          <w:color w:val="000000" w:themeColor="text1"/>
          <w:lang w:val="en-US"/>
        </w:rPr>
      </w:pPr>
    </w:p>
    <w:p w14:paraId="3C6A795E" w14:textId="77777777" w:rsidR="00B300FD" w:rsidRPr="00B9060B" w:rsidRDefault="00B300FD" w:rsidP="00B300FD">
      <w:pPr>
        <w:jc w:val="both"/>
        <w:rPr>
          <w:rFonts w:ascii="Times New Roman" w:hAnsi="Times New Roman" w:cs="Times New Roman"/>
          <w:color w:val="000000" w:themeColor="text1"/>
          <w:lang w:val="en-US"/>
        </w:rPr>
      </w:pPr>
      <w:r w:rsidRPr="00B9060B">
        <w:rPr>
          <w:rFonts w:ascii="Times New Roman" w:hAnsi="Times New Roman" w:cs="Times New Roman"/>
          <w:b/>
          <w:bCs/>
          <w:color w:val="000000" w:themeColor="text1"/>
          <w:lang w:val="en-US"/>
        </w:rPr>
        <w:t>Supplementary Fig. 2</w:t>
      </w:r>
      <w:r w:rsidRPr="00B9060B">
        <w:rPr>
          <w:rFonts w:ascii="Times New Roman" w:hAnsi="Times New Roman" w:cs="Times New Roman"/>
          <w:color w:val="000000" w:themeColor="text1"/>
          <w:lang w:val="en-US"/>
        </w:rPr>
        <w:t xml:space="preserve"> </w:t>
      </w:r>
      <w:r w:rsidRPr="00B9060B">
        <w:rPr>
          <w:rFonts w:ascii="Times New Roman" w:hAnsi="Times New Roman" w:cs="Times New Roman"/>
          <w:i/>
          <w:iCs/>
          <w:color w:val="000000" w:themeColor="text1"/>
          <w:lang w:val="en-US"/>
        </w:rPr>
        <w:t>Parp3</w:t>
      </w:r>
      <w:r w:rsidRPr="00B9060B">
        <w:rPr>
          <w:rFonts w:ascii="Times New Roman" w:hAnsi="Times New Roman" w:cs="Times New Roman"/>
          <w:i/>
          <w:iCs/>
          <w:color w:val="000000" w:themeColor="text1"/>
          <w:vertAlign w:val="superscript"/>
          <w:lang w:val="en-US"/>
        </w:rPr>
        <w:t>-/-</w:t>
      </w:r>
      <w:r w:rsidRPr="00B9060B">
        <w:rPr>
          <w:rFonts w:ascii="Times New Roman" w:hAnsi="Times New Roman" w:cs="Times New Roman"/>
          <w:color w:val="000000" w:themeColor="text1"/>
          <w:lang w:val="en-US"/>
        </w:rPr>
        <w:t xml:space="preserve"> astrocytes display an immature phenotype but viability is not impaired. Related to Figure 1. </w:t>
      </w:r>
      <w:r w:rsidRPr="00B9060B">
        <w:rPr>
          <w:rFonts w:ascii="Times New Roman" w:hAnsi="Times New Roman" w:cs="Times New Roman"/>
          <w:b/>
          <w:bCs/>
          <w:color w:val="000000" w:themeColor="text1"/>
          <w:lang w:val="en-US"/>
        </w:rPr>
        <w:t>A.</w:t>
      </w:r>
      <w:r w:rsidRPr="00B9060B">
        <w:rPr>
          <w:rFonts w:ascii="Times New Roman" w:hAnsi="Times New Roman" w:cs="Times New Roman"/>
          <w:color w:val="000000" w:themeColor="text1"/>
          <w:lang w:val="en-US"/>
        </w:rPr>
        <w:t xml:space="preserve"> Bar graphs depict the % of Gfap+ cells (number of Gfap+/total number of Dapi+ cells) in Parp3</w:t>
      </w:r>
      <w:r w:rsidRPr="00B9060B">
        <w:rPr>
          <w:rFonts w:ascii="Times New Roman" w:hAnsi="Times New Roman" w:cs="Times New Roman"/>
          <w:color w:val="000000" w:themeColor="text1"/>
          <w:vertAlign w:val="superscript"/>
          <w:lang w:val="en-US"/>
        </w:rPr>
        <w:t>+/+</w:t>
      </w:r>
      <w:r w:rsidRPr="00B9060B">
        <w:rPr>
          <w:rFonts w:ascii="Times New Roman" w:hAnsi="Times New Roman" w:cs="Times New Roman"/>
          <w:color w:val="000000" w:themeColor="text1"/>
          <w:lang w:val="en-US"/>
        </w:rPr>
        <w:t xml:space="preserve"> and Parp3</w:t>
      </w:r>
      <w:r w:rsidRPr="00B9060B">
        <w:rPr>
          <w:rFonts w:ascii="Times New Roman" w:hAnsi="Times New Roman" w:cs="Times New Roman"/>
          <w:color w:val="000000" w:themeColor="text1"/>
          <w:vertAlign w:val="superscript"/>
          <w:lang w:val="en-US"/>
        </w:rPr>
        <w:t xml:space="preserve">-/- </w:t>
      </w:r>
      <w:r w:rsidRPr="00B9060B">
        <w:rPr>
          <w:rFonts w:ascii="Times New Roman" w:hAnsi="Times New Roman" w:cs="Times New Roman"/>
          <w:color w:val="000000" w:themeColor="text1"/>
          <w:lang w:val="en-US"/>
        </w:rPr>
        <w:t>cultures throughout differentiation. Countings are from two independent experiments and two independent clones.</w:t>
      </w:r>
      <w:r w:rsidRPr="00B9060B">
        <w:rPr>
          <w:rFonts w:ascii="Times New Roman" w:hAnsi="Times New Roman" w:cs="Times New Roman"/>
          <w:b/>
          <w:bCs/>
          <w:color w:val="000000" w:themeColor="text1"/>
          <w:lang w:val="en-US"/>
        </w:rPr>
        <w:t xml:space="preserve"> </w:t>
      </w:r>
      <w:r w:rsidRPr="00B9060B">
        <w:rPr>
          <w:rFonts w:ascii="Times New Roman" w:hAnsi="Times New Roman" w:cs="Times New Roman"/>
          <w:color w:val="000000" w:themeColor="text1"/>
          <w:lang w:val="en-US"/>
        </w:rPr>
        <w:t>Values represent the means +/- s.d. *&lt;0,05,</w:t>
      </w:r>
      <w:r w:rsidRPr="00B9060B">
        <w:rPr>
          <w:rFonts w:ascii="Times New Roman" w:hAnsi="Times New Roman" w:cs="Times New Roman"/>
          <w:b/>
          <w:bCs/>
          <w:color w:val="000000" w:themeColor="text1"/>
          <w:lang w:val="en-US"/>
        </w:rPr>
        <w:t xml:space="preserve"> </w:t>
      </w:r>
      <w:r w:rsidRPr="00B9060B">
        <w:rPr>
          <w:rFonts w:ascii="Times New Roman" w:hAnsi="Times New Roman" w:cs="Times New Roman"/>
          <w:color w:val="000000" w:themeColor="text1"/>
          <w:lang w:val="en-US"/>
        </w:rPr>
        <w:t xml:space="preserve">**P&lt;0,01. </w:t>
      </w:r>
      <w:r w:rsidRPr="00B9060B">
        <w:rPr>
          <w:rFonts w:ascii="Times New Roman" w:hAnsi="Times New Roman" w:cs="Times New Roman"/>
          <w:b/>
          <w:bCs/>
          <w:color w:val="000000" w:themeColor="text1"/>
          <w:lang w:val="en-US"/>
        </w:rPr>
        <w:t>B.</w:t>
      </w:r>
      <w:r w:rsidRPr="00B9060B">
        <w:rPr>
          <w:rFonts w:ascii="Times New Roman" w:hAnsi="Times New Roman" w:cs="Times New Roman"/>
          <w:color w:val="000000" w:themeColor="text1"/>
          <w:lang w:val="en-US"/>
        </w:rPr>
        <w:t xml:space="preserve"> Measurements of viability in </w:t>
      </w:r>
      <w:r w:rsidRPr="00B9060B">
        <w:rPr>
          <w:rFonts w:ascii="Times New Roman" w:hAnsi="Times New Roman" w:cs="Times New Roman"/>
          <w:i/>
          <w:iCs/>
          <w:color w:val="000000" w:themeColor="text1"/>
          <w:lang w:val="en-US"/>
        </w:rPr>
        <w:t>Parp3</w:t>
      </w:r>
      <w:r w:rsidRPr="00B9060B">
        <w:rPr>
          <w:rFonts w:ascii="Times New Roman" w:hAnsi="Times New Roman" w:cs="Times New Roman"/>
          <w:i/>
          <w:iCs/>
          <w:color w:val="000000" w:themeColor="text1"/>
          <w:vertAlign w:val="superscript"/>
          <w:lang w:val="en-US"/>
        </w:rPr>
        <w:t>+/+</w:t>
      </w:r>
      <w:r w:rsidRPr="00B9060B">
        <w:rPr>
          <w:rFonts w:ascii="Times New Roman" w:hAnsi="Times New Roman" w:cs="Times New Roman"/>
          <w:color w:val="000000" w:themeColor="text1"/>
          <w:lang w:val="en-US"/>
        </w:rPr>
        <w:t xml:space="preserve"> and </w:t>
      </w:r>
      <w:r w:rsidRPr="00B9060B">
        <w:rPr>
          <w:rFonts w:ascii="Times New Roman" w:hAnsi="Times New Roman" w:cs="Times New Roman"/>
          <w:i/>
          <w:iCs/>
          <w:color w:val="000000" w:themeColor="text1"/>
          <w:lang w:val="en-US"/>
        </w:rPr>
        <w:t>Parp3</w:t>
      </w:r>
      <w:r w:rsidRPr="00B9060B">
        <w:rPr>
          <w:rFonts w:ascii="Times New Roman" w:hAnsi="Times New Roman" w:cs="Times New Roman"/>
          <w:i/>
          <w:iCs/>
          <w:color w:val="000000" w:themeColor="text1"/>
          <w:vertAlign w:val="superscript"/>
          <w:lang w:val="en-US"/>
        </w:rPr>
        <w:t>-/-</w:t>
      </w:r>
      <w:r w:rsidRPr="00B9060B">
        <w:rPr>
          <w:rFonts w:ascii="Times New Roman" w:hAnsi="Times New Roman" w:cs="Times New Roman"/>
          <w:color w:val="000000" w:themeColor="text1"/>
          <w:lang w:val="en-US"/>
        </w:rPr>
        <w:t xml:space="preserve"> NPSC cultures and during astrocytic differentiation (d1-d7). Single NSPC cells were seeded at 4x10</w:t>
      </w:r>
      <w:r w:rsidRPr="00B9060B">
        <w:rPr>
          <w:rFonts w:ascii="Times New Roman" w:hAnsi="Times New Roman" w:cs="Times New Roman"/>
          <w:color w:val="000000" w:themeColor="text1"/>
          <w:vertAlign w:val="superscript"/>
          <w:lang w:val="en-US"/>
        </w:rPr>
        <w:t>4</w:t>
      </w:r>
      <w:r w:rsidRPr="00B9060B">
        <w:rPr>
          <w:rFonts w:ascii="Times New Roman" w:hAnsi="Times New Roman" w:cs="Times New Roman"/>
          <w:color w:val="000000" w:themeColor="text1"/>
          <w:lang w:val="en-US"/>
        </w:rPr>
        <w:t xml:space="preserve"> cells per well in 24- black-walled plates and processed for differentiation to astrocytes. At the indicated time points, cells were processed for calcein-AM staining (Interchim Flow probes) and calcein fluorescence production was measured using the Typhoon FLA 9500 Biomolecular Imager. Countings</w:t>
      </w:r>
      <w:r w:rsidRPr="00B9060B">
        <w:rPr>
          <w:rFonts w:ascii="Times New Roman" w:hAnsi="Times New Roman" w:cs="Times New Roman"/>
          <w:b/>
          <w:bCs/>
          <w:color w:val="000000" w:themeColor="text1"/>
          <w:lang w:val="en-US"/>
        </w:rPr>
        <w:t xml:space="preserve"> </w:t>
      </w:r>
      <w:r w:rsidRPr="00B9060B">
        <w:rPr>
          <w:rFonts w:ascii="Times New Roman" w:hAnsi="Times New Roman" w:cs="Times New Roman"/>
          <w:color w:val="000000" w:themeColor="text1"/>
          <w:lang w:val="en-US"/>
        </w:rPr>
        <w:t xml:space="preserve">are from three independent experiments and three independent clones. Values represent the means +/- s.d. of three biological replicates. </w:t>
      </w:r>
    </w:p>
    <w:p w14:paraId="0F9A988D" w14:textId="77777777" w:rsidR="00B300FD" w:rsidRPr="00B9060B" w:rsidRDefault="00B300FD" w:rsidP="00B300FD">
      <w:pPr>
        <w:jc w:val="both"/>
        <w:rPr>
          <w:rFonts w:ascii="Times New Roman" w:hAnsi="Times New Roman" w:cs="Times New Roman"/>
          <w:color w:val="000000" w:themeColor="text1"/>
          <w:lang w:val="en-US"/>
        </w:rPr>
      </w:pPr>
    </w:p>
    <w:p w14:paraId="37964ADF" w14:textId="77777777" w:rsidR="00B300FD" w:rsidRPr="00B9060B" w:rsidRDefault="00B300FD" w:rsidP="00B300FD">
      <w:pPr>
        <w:jc w:val="both"/>
        <w:rPr>
          <w:rFonts w:ascii="Times New Roman" w:hAnsi="Times New Roman" w:cs="Times New Roman"/>
          <w:color w:val="000000" w:themeColor="text1"/>
          <w:lang w:val="en-US"/>
        </w:rPr>
      </w:pPr>
      <w:r w:rsidRPr="00B9060B">
        <w:rPr>
          <w:rFonts w:ascii="Times New Roman" w:hAnsi="Times New Roman" w:cs="Times New Roman"/>
          <w:b/>
          <w:bCs/>
          <w:color w:val="000000" w:themeColor="text1"/>
          <w:lang w:val="en-US"/>
        </w:rPr>
        <w:t>Supplementary Fig. 3</w:t>
      </w:r>
      <w:r w:rsidRPr="00B9060B">
        <w:rPr>
          <w:rFonts w:ascii="Times New Roman" w:hAnsi="Times New Roman" w:cs="Times New Roman"/>
          <w:color w:val="000000" w:themeColor="text1"/>
          <w:lang w:val="en-US"/>
        </w:rPr>
        <w:t xml:space="preserve"> The absence of Parp3 sensitizes NPSCs to chemical-induced oxidative stress. Related to Figure 3. </w:t>
      </w:r>
      <w:r w:rsidRPr="00B9060B">
        <w:rPr>
          <w:rFonts w:ascii="Times New Roman" w:hAnsi="Times New Roman" w:cs="Times New Roman"/>
          <w:b/>
          <w:bCs/>
          <w:color w:val="000000" w:themeColor="text1"/>
          <w:lang w:val="en-US"/>
        </w:rPr>
        <w:t>A.</w:t>
      </w:r>
      <w:r w:rsidRPr="00B9060B">
        <w:rPr>
          <w:rFonts w:ascii="Times New Roman" w:hAnsi="Times New Roman" w:cs="Times New Roman"/>
          <w:color w:val="000000" w:themeColor="text1"/>
          <w:lang w:val="en-US"/>
        </w:rPr>
        <w:t xml:space="preserve"> Neurosphere formation of </w:t>
      </w:r>
      <w:r w:rsidRPr="00B9060B">
        <w:rPr>
          <w:rFonts w:ascii="Times New Roman" w:hAnsi="Times New Roman" w:cs="Times New Roman"/>
          <w:i/>
          <w:iCs/>
          <w:color w:val="000000" w:themeColor="text1"/>
          <w:lang w:val="en-US"/>
        </w:rPr>
        <w:t>Parp3</w:t>
      </w:r>
      <w:r w:rsidRPr="00B9060B">
        <w:rPr>
          <w:rFonts w:ascii="Times New Roman" w:hAnsi="Times New Roman" w:cs="Times New Roman"/>
          <w:i/>
          <w:iCs/>
          <w:color w:val="000000" w:themeColor="text1"/>
          <w:vertAlign w:val="superscript"/>
          <w:lang w:val="en-US"/>
        </w:rPr>
        <w:t>+/+</w:t>
      </w:r>
      <w:r w:rsidRPr="00B9060B">
        <w:rPr>
          <w:rFonts w:ascii="Times New Roman" w:hAnsi="Times New Roman" w:cs="Times New Roman"/>
          <w:color w:val="000000" w:themeColor="text1"/>
          <w:lang w:val="en-US"/>
        </w:rPr>
        <w:t xml:space="preserve"> and </w:t>
      </w:r>
      <w:r w:rsidRPr="00B9060B">
        <w:rPr>
          <w:rFonts w:ascii="Times New Roman" w:hAnsi="Times New Roman" w:cs="Times New Roman"/>
          <w:i/>
          <w:iCs/>
          <w:color w:val="000000" w:themeColor="text1"/>
          <w:lang w:val="en-US"/>
        </w:rPr>
        <w:t>Parp3</w:t>
      </w:r>
      <w:r w:rsidRPr="00B9060B">
        <w:rPr>
          <w:rFonts w:ascii="Times New Roman" w:hAnsi="Times New Roman" w:cs="Times New Roman"/>
          <w:i/>
          <w:iCs/>
          <w:color w:val="000000" w:themeColor="text1"/>
          <w:vertAlign w:val="superscript"/>
          <w:lang w:val="en-US"/>
        </w:rPr>
        <w:t>-/-</w:t>
      </w:r>
      <w:r w:rsidRPr="00B9060B">
        <w:rPr>
          <w:rFonts w:ascii="Times New Roman" w:hAnsi="Times New Roman" w:cs="Times New Roman"/>
          <w:color w:val="000000" w:themeColor="text1"/>
          <w:lang w:val="en-US"/>
        </w:rPr>
        <w:t xml:space="preserve"> NPSCs 7 days after exposure to the indicated doses of Paraquat (PQ) for 1h compared to mock-treated cultures (UN). Values represent means +/-s.d. of three biological replicates and the three independent clones, **P&lt;0,01, ***&lt;0,0001. </w:t>
      </w:r>
      <w:r w:rsidRPr="00B9060B">
        <w:rPr>
          <w:rFonts w:ascii="Times New Roman" w:hAnsi="Times New Roman" w:cs="Times New Roman"/>
          <w:b/>
          <w:bCs/>
          <w:color w:val="000000" w:themeColor="text1"/>
          <w:lang w:val="en-US"/>
        </w:rPr>
        <w:t>B.</w:t>
      </w:r>
      <w:r w:rsidRPr="00B9060B">
        <w:rPr>
          <w:rFonts w:ascii="Times New Roman" w:hAnsi="Times New Roman" w:cs="Times New Roman"/>
          <w:color w:val="000000" w:themeColor="text1"/>
          <w:lang w:val="en-US"/>
        </w:rPr>
        <w:t xml:space="preserve"> Neurosphere formation of </w:t>
      </w:r>
      <w:r w:rsidRPr="00B9060B">
        <w:rPr>
          <w:rFonts w:ascii="Times New Roman" w:hAnsi="Times New Roman" w:cs="Times New Roman"/>
          <w:i/>
          <w:iCs/>
          <w:color w:val="000000" w:themeColor="text1"/>
          <w:lang w:val="en-US"/>
        </w:rPr>
        <w:t>Parp3</w:t>
      </w:r>
      <w:r w:rsidRPr="00B9060B">
        <w:rPr>
          <w:rFonts w:ascii="Times New Roman" w:hAnsi="Times New Roman" w:cs="Times New Roman"/>
          <w:i/>
          <w:iCs/>
          <w:color w:val="000000" w:themeColor="text1"/>
          <w:vertAlign w:val="superscript"/>
          <w:lang w:val="en-US"/>
        </w:rPr>
        <w:t>+/+</w:t>
      </w:r>
      <w:r w:rsidRPr="00B9060B">
        <w:rPr>
          <w:rFonts w:ascii="Times New Roman" w:hAnsi="Times New Roman" w:cs="Times New Roman"/>
          <w:color w:val="000000" w:themeColor="text1"/>
          <w:lang w:val="en-US"/>
        </w:rPr>
        <w:t xml:space="preserve"> and </w:t>
      </w:r>
      <w:r w:rsidRPr="00B9060B">
        <w:rPr>
          <w:rFonts w:ascii="Times New Roman" w:hAnsi="Times New Roman" w:cs="Times New Roman"/>
          <w:i/>
          <w:iCs/>
          <w:color w:val="000000" w:themeColor="text1"/>
          <w:lang w:val="en-US"/>
        </w:rPr>
        <w:t>Parp3</w:t>
      </w:r>
      <w:r w:rsidRPr="00B9060B">
        <w:rPr>
          <w:rFonts w:ascii="Times New Roman" w:hAnsi="Times New Roman" w:cs="Times New Roman"/>
          <w:i/>
          <w:iCs/>
          <w:color w:val="000000" w:themeColor="text1"/>
          <w:vertAlign w:val="superscript"/>
          <w:lang w:val="en-US"/>
        </w:rPr>
        <w:t>-/-</w:t>
      </w:r>
      <w:r w:rsidRPr="00B9060B">
        <w:rPr>
          <w:rFonts w:ascii="Times New Roman" w:hAnsi="Times New Roman" w:cs="Times New Roman"/>
          <w:color w:val="000000" w:themeColor="text1"/>
          <w:lang w:val="en-US"/>
        </w:rPr>
        <w:t xml:space="preserve"> NPSCs 7 days after exposure to the indicated doses of Menadione (Menad.) for 1h compared to mock-treated cultures (UN). Values represent means +/-s.d. of three biological replicates and the three independent clones, **P&lt;0,01. </w:t>
      </w:r>
      <w:r w:rsidRPr="00B9060B">
        <w:rPr>
          <w:rFonts w:ascii="Times New Roman" w:hAnsi="Times New Roman" w:cs="Times New Roman"/>
          <w:b/>
          <w:bCs/>
          <w:color w:val="000000" w:themeColor="text1"/>
          <w:lang w:val="en-US"/>
        </w:rPr>
        <w:t>C.</w:t>
      </w:r>
      <w:r w:rsidRPr="00B9060B">
        <w:rPr>
          <w:rFonts w:ascii="Times New Roman" w:hAnsi="Times New Roman" w:cs="Times New Roman"/>
          <w:color w:val="000000" w:themeColor="text1"/>
          <w:lang w:val="en-US"/>
        </w:rPr>
        <w:t xml:space="preserve"> Neurosphere formation of </w:t>
      </w:r>
      <w:r w:rsidRPr="00B9060B">
        <w:rPr>
          <w:rFonts w:ascii="Times New Roman" w:hAnsi="Times New Roman" w:cs="Times New Roman"/>
          <w:i/>
          <w:iCs/>
          <w:color w:val="000000" w:themeColor="text1"/>
          <w:lang w:val="en-US"/>
        </w:rPr>
        <w:t>Parp3</w:t>
      </w:r>
      <w:r w:rsidRPr="00B9060B">
        <w:rPr>
          <w:rFonts w:ascii="Times New Roman" w:hAnsi="Times New Roman" w:cs="Times New Roman"/>
          <w:i/>
          <w:iCs/>
          <w:color w:val="000000" w:themeColor="text1"/>
          <w:vertAlign w:val="superscript"/>
          <w:lang w:val="en-US"/>
        </w:rPr>
        <w:t>+/+</w:t>
      </w:r>
      <w:r w:rsidRPr="00B9060B">
        <w:rPr>
          <w:rFonts w:ascii="Times New Roman" w:hAnsi="Times New Roman" w:cs="Times New Roman"/>
          <w:color w:val="000000" w:themeColor="text1"/>
          <w:lang w:val="en-US"/>
        </w:rPr>
        <w:t xml:space="preserve"> and </w:t>
      </w:r>
      <w:r w:rsidRPr="00B9060B">
        <w:rPr>
          <w:rFonts w:ascii="Times New Roman" w:hAnsi="Times New Roman" w:cs="Times New Roman"/>
          <w:i/>
          <w:iCs/>
          <w:color w:val="000000" w:themeColor="text1"/>
          <w:lang w:val="en-US"/>
        </w:rPr>
        <w:t>Parp3</w:t>
      </w:r>
      <w:r w:rsidRPr="00B9060B">
        <w:rPr>
          <w:rFonts w:ascii="Times New Roman" w:hAnsi="Times New Roman" w:cs="Times New Roman"/>
          <w:i/>
          <w:iCs/>
          <w:color w:val="000000" w:themeColor="text1"/>
          <w:vertAlign w:val="superscript"/>
          <w:lang w:val="en-US"/>
        </w:rPr>
        <w:t>-/-</w:t>
      </w:r>
      <w:r w:rsidRPr="00B9060B">
        <w:rPr>
          <w:rFonts w:ascii="Times New Roman" w:hAnsi="Times New Roman" w:cs="Times New Roman"/>
          <w:color w:val="000000" w:themeColor="text1"/>
          <w:lang w:val="en-US"/>
        </w:rPr>
        <w:t xml:space="preserve"> NPSCs 7 days after exposure to the indicated doses of H</w:t>
      </w:r>
      <w:r w:rsidRPr="00B9060B">
        <w:rPr>
          <w:rFonts w:ascii="Times New Roman" w:hAnsi="Times New Roman" w:cs="Times New Roman"/>
          <w:color w:val="000000" w:themeColor="text1"/>
          <w:vertAlign w:val="subscript"/>
          <w:lang w:val="en-US"/>
        </w:rPr>
        <w:t>2</w:t>
      </w:r>
      <w:r w:rsidRPr="00B9060B">
        <w:rPr>
          <w:rFonts w:ascii="Times New Roman" w:hAnsi="Times New Roman" w:cs="Times New Roman"/>
          <w:color w:val="000000" w:themeColor="text1"/>
          <w:lang w:val="en-US"/>
        </w:rPr>
        <w:t>O</w:t>
      </w:r>
      <w:r w:rsidRPr="00B9060B">
        <w:rPr>
          <w:rFonts w:ascii="Times New Roman" w:hAnsi="Times New Roman" w:cs="Times New Roman"/>
          <w:color w:val="000000" w:themeColor="text1"/>
          <w:vertAlign w:val="subscript"/>
          <w:lang w:val="en-US"/>
        </w:rPr>
        <w:t>2</w:t>
      </w:r>
      <w:r w:rsidRPr="00B9060B">
        <w:rPr>
          <w:rFonts w:ascii="Times New Roman" w:hAnsi="Times New Roman" w:cs="Times New Roman"/>
          <w:color w:val="000000" w:themeColor="text1"/>
          <w:lang w:val="en-US"/>
        </w:rPr>
        <w:t xml:space="preserve"> for 1h compared to mock-treated cultures (UN). Values represent means +/-s.d. of three biological replicates and the three independent clones, *P&lt;0,05, **P&lt;0,01. </w:t>
      </w:r>
      <w:r w:rsidRPr="00B9060B">
        <w:rPr>
          <w:rFonts w:ascii="Times New Roman" w:hAnsi="Times New Roman" w:cs="Times New Roman"/>
          <w:b/>
          <w:bCs/>
          <w:color w:val="000000" w:themeColor="text1"/>
          <w:lang w:val="en-US"/>
        </w:rPr>
        <w:t>D</w:t>
      </w:r>
      <w:r w:rsidRPr="00B9060B">
        <w:rPr>
          <w:rFonts w:ascii="Times New Roman" w:hAnsi="Times New Roman" w:cs="Times New Roman"/>
          <w:color w:val="000000" w:themeColor="text1"/>
          <w:lang w:val="en-US"/>
        </w:rPr>
        <w:t xml:space="preserve">. Representative images of </w:t>
      </w:r>
      <w:r w:rsidRPr="00B9060B">
        <w:rPr>
          <w:rFonts w:ascii="Times New Roman" w:hAnsi="Times New Roman" w:cs="Times New Roman"/>
          <w:i/>
          <w:iCs/>
          <w:color w:val="000000" w:themeColor="text1"/>
          <w:lang w:val="en-US"/>
        </w:rPr>
        <w:t>Parp3</w:t>
      </w:r>
      <w:r w:rsidRPr="00B9060B">
        <w:rPr>
          <w:rFonts w:ascii="Times New Roman" w:hAnsi="Times New Roman" w:cs="Times New Roman"/>
          <w:i/>
          <w:iCs/>
          <w:color w:val="000000" w:themeColor="text1"/>
          <w:vertAlign w:val="superscript"/>
          <w:lang w:val="en-US"/>
        </w:rPr>
        <w:t>+/+</w:t>
      </w:r>
      <w:r w:rsidRPr="00B9060B">
        <w:rPr>
          <w:rFonts w:ascii="Times New Roman" w:hAnsi="Times New Roman" w:cs="Times New Roman"/>
          <w:color w:val="000000" w:themeColor="text1"/>
          <w:lang w:val="en-US"/>
        </w:rPr>
        <w:t xml:space="preserve"> and </w:t>
      </w:r>
      <w:r w:rsidRPr="00B9060B">
        <w:rPr>
          <w:rFonts w:ascii="Times New Roman" w:hAnsi="Times New Roman" w:cs="Times New Roman"/>
          <w:i/>
          <w:iCs/>
          <w:color w:val="000000" w:themeColor="text1"/>
          <w:lang w:val="en-US"/>
        </w:rPr>
        <w:t>Parp3</w:t>
      </w:r>
      <w:r w:rsidRPr="00B9060B">
        <w:rPr>
          <w:rFonts w:ascii="Times New Roman" w:hAnsi="Times New Roman" w:cs="Times New Roman"/>
          <w:i/>
          <w:iCs/>
          <w:color w:val="000000" w:themeColor="text1"/>
          <w:vertAlign w:val="superscript"/>
          <w:lang w:val="en-US"/>
        </w:rPr>
        <w:t>-/-</w:t>
      </w:r>
      <w:r w:rsidRPr="00B9060B">
        <w:rPr>
          <w:rFonts w:ascii="Times New Roman" w:hAnsi="Times New Roman" w:cs="Times New Roman"/>
          <w:color w:val="000000" w:themeColor="text1"/>
          <w:lang w:val="en-US"/>
        </w:rPr>
        <w:t xml:space="preserve"> neurospheres 7 days after exposure to Paraquat (PQ), Menadione (Menad.) or H</w:t>
      </w:r>
      <w:r w:rsidRPr="00B9060B">
        <w:rPr>
          <w:rFonts w:ascii="Times New Roman" w:hAnsi="Times New Roman" w:cs="Times New Roman"/>
          <w:color w:val="000000" w:themeColor="text1"/>
          <w:vertAlign w:val="subscript"/>
          <w:lang w:val="en-US"/>
        </w:rPr>
        <w:t>2</w:t>
      </w:r>
      <w:r w:rsidRPr="00B9060B">
        <w:rPr>
          <w:rFonts w:ascii="Times New Roman" w:hAnsi="Times New Roman" w:cs="Times New Roman"/>
          <w:color w:val="000000" w:themeColor="text1"/>
          <w:lang w:val="en-US"/>
        </w:rPr>
        <w:t>O</w:t>
      </w:r>
      <w:r w:rsidRPr="00B9060B">
        <w:rPr>
          <w:rFonts w:ascii="Times New Roman" w:hAnsi="Times New Roman" w:cs="Times New Roman"/>
          <w:color w:val="000000" w:themeColor="text1"/>
          <w:vertAlign w:val="subscript"/>
          <w:lang w:val="en-US"/>
        </w:rPr>
        <w:t>2</w:t>
      </w:r>
      <w:r w:rsidRPr="00B9060B">
        <w:rPr>
          <w:rFonts w:ascii="Times New Roman" w:hAnsi="Times New Roman" w:cs="Times New Roman"/>
          <w:color w:val="000000" w:themeColor="text1"/>
          <w:lang w:val="en-US"/>
        </w:rPr>
        <w:t xml:space="preserve">. </w:t>
      </w:r>
      <w:r w:rsidRPr="00B9060B">
        <w:rPr>
          <w:rFonts w:ascii="Times New Roman" w:hAnsi="Times New Roman" w:cs="Times New Roman"/>
          <w:b/>
          <w:bCs/>
          <w:color w:val="000000" w:themeColor="text1"/>
          <w:lang w:val="en-US"/>
        </w:rPr>
        <w:t>E.</w:t>
      </w:r>
      <w:r w:rsidRPr="00B9060B">
        <w:rPr>
          <w:rFonts w:ascii="Times New Roman" w:hAnsi="Times New Roman" w:cs="Times New Roman"/>
          <w:color w:val="000000" w:themeColor="text1"/>
          <w:lang w:val="en-US"/>
        </w:rPr>
        <w:t xml:space="preserve"> Diameter of neurospheres formed in </w:t>
      </w:r>
      <w:r w:rsidRPr="00B9060B">
        <w:rPr>
          <w:rFonts w:ascii="Times New Roman" w:hAnsi="Times New Roman" w:cs="Times New Roman"/>
          <w:i/>
          <w:iCs/>
          <w:color w:val="000000" w:themeColor="text1"/>
          <w:lang w:val="en-US"/>
        </w:rPr>
        <w:t>Parp3</w:t>
      </w:r>
      <w:r w:rsidRPr="00B9060B">
        <w:rPr>
          <w:rFonts w:ascii="Times New Roman" w:hAnsi="Times New Roman" w:cs="Times New Roman"/>
          <w:i/>
          <w:iCs/>
          <w:color w:val="000000" w:themeColor="text1"/>
          <w:vertAlign w:val="superscript"/>
          <w:lang w:val="en-US"/>
        </w:rPr>
        <w:t>+/+</w:t>
      </w:r>
      <w:r w:rsidRPr="00B9060B">
        <w:rPr>
          <w:rFonts w:ascii="Times New Roman" w:hAnsi="Times New Roman" w:cs="Times New Roman"/>
          <w:color w:val="000000" w:themeColor="text1"/>
          <w:lang w:val="en-US"/>
        </w:rPr>
        <w:t xml:space="preserve"> and </w:t>
      </w:r>
      <w:r w:rsidRPr="00B9060B">
        <w:rPr>
          <w:rFonts w:ascii="Times New Roman" w:hAnsi="Times New Roman" w:cs="Times New Roman"/>
          <w:i/>
          <w:iCs/>
          <w:color w:val="000000" w:themeColor="text1"/>
          <w:lang w:val="en-US"/>
        </w:rPr>
        <w:t>Parp3</w:t>
      </w:r>
      <w:r w:rsidRPr="00B9060B">
        <w:rPr>
          <w:rFonts w:ascii="Times New Roman" w:hAnsi="Times New Roman" w:cs="Times New Roman"/>
          <w:i/>
          <w:iCs/>
          <w:color w:val="000000" w:themeColor="text1"/>
          <w:vertAlign w:val="superscript"/>
          <w:lang w:val="en-US"/>
        </w:rPr>
        <w:t>-/-</w:t>
      </w:r>
      <w:r w:rsidRPr="00B9060B">
        <w:rPr>
          <w:rFonts w:ascii="Times New Roman" w:hAnsi="Times New Roman" w:cs="Times New Roman"/>
          <w:color w:val="000000" w:themeColor="text1"/>
          <w:vertAlign w:val="superscript"/>
          <w:lang w:val="en-US"/>
        </w:rPr>
        <w:t xml:space="preserve"> </w:t>
      </w:r>
      <w:r w:rsidRPr="00B9060B">
        <w:rPr>
          <w:rFonts w:ascii="Times New Roman" w:hAnsi="Times New Roman" w:cs="Times New Roman"/>
          <w:color w:val="000000" w:themeColor="text1"/>
          <w:lang w:val="en-US"/>
        </w:rPr>
        <w:t>cultures 7 days upon exposure to H</w:t>
      </w:r>
      <w:r w:rsidRPr="00B9060B">
        <w:rPr>
          <w:rFonts w:ascii="Times New Roman" w:hAnsi="Times New Roman" w:cs="Times New Roman"/>
          <w:color w:val="000000" w:themeColor="text1"/>
          <w:vertAlign w:val="subscript"/>
          <w:lang w:val="en-US"/>
        </w:rPr>
        <w:t>2</w:t>
      </w:r>
      <w:r w:rsidRPr="00B9060B">
        <w:rPr>
          <w:rFonts w:ascii="Times New Roman" w:hAnsi="Times New Roman" w:cs="Times New Roman"/>
          <w:color w:val="000000" w:themeColor="text1"/>
          <w:lang w:val="en-US"/>
        </w:rPr>
        <w:t>O</w:t>
      </w:r>
      <w:r w:rsidRPr="00B9060B">
        <w:rPr>
          <w:rFonts w:ascii="Times New Roman" w:hAnsi="Times New Roman" w:cs="Times New Roman"/>
          <w:color w:val="000000" w:themeColor="text1"/>
          <w:vertAlign w:val="subscript"/>
          <w:lang w:val="en-US"/>
        </w:rPr>
        <w:t>2</w:t>
      </w:r>
      <w:r w:rsidRPr="00B9060B">
        <w:rPr>
          <w:rFonts w:ascii="Times New Roman" w:hAnsi="Times New Roman" w:cs="Times New Roman"/>
          <w:color w:val="000000" w:themeColor="text1"/>
          <w:lang w:val="en-US"/>
        </w:rPr>
        <w:t>, Paraquat (PQ) or Menadione (Menad.) for 1h compared to untreated cultures (UN). Means are indicated in the boxplots as the red dots.</w:t>
      </w:r>
      <w:r w:rsidRPr="00B9060B">
        <w:rPr>
          <w:rFonts w:ascii="Times New Roman" w:hAnsi="Times New Roman" w:cs="Times New Roman"/>
          <w:b/>
          <w:bCs/>
          <w:color w:val="000000" w:themeColor="text1"/>
          <w:lang w:val="en-US"/>
        </w:rPr>
        <w:t xml:space="preserve"> </w:t>
      </w:r>
      <w:r w:rsidRPr="00B9060B">
        <w:rPr>
          <w:rFonts w:ascii="Times New Roman" w:hAnsi="Times New Roman" w:cs="Times New Roman"/>
          <w:color w:val="000000" w:themeColor="text1"/>
          <w:lang w:val="en-US"/>
        </w:rPr>
        <w:t>Countings are from three independent experiments and three independent clones.</w:t>
      </w:r>
      <w:r w:rsidRPr="00B9060B">
        <w:rPr>
          <w:rFonts w:ascii="Times New Roman" w:hAnsi="Times New Roman" w:cs="Times New Roman"/>
          <w:b/>
          <w:bCs/>
          <w:color w:val="000000" w:themeColor="text1"/>
          <w:lang w:val="en-US"/>
        </w:rPr>
        <w:t xml:space="preserve"> </w:t>
      </w:r>
      <w:r w:rsidRPr="00B9060B">
        <w:rPr>
          <w:rFonts w:ascii="Times New Roman" w:hAnsi="Times New Roman" w:cs="Times New Roman"/>
          <w:color w:val="000000" w:themeColor="text1"/>
          <w:lang w:val="en-US"/>
        </w:rPr>
        <w:t xml:space="preserve">****P&lt;0,0001, ns, non-significant. </w:t>
      </w:r>
    </w:p>
    <w:p w14:paraId="420DD5FE" w14:textId="77777777" w:rsidR="00B300FD" w:rsidRPr="00B9060B" w:rsidRDefault="00B300FD" w:rsidP="00B300FD">
      <w:pPr>
        <w:jc w:val="both"/>
        <w:rPr>
          <w:rFonts w:ascii="Times New Roman" w:hAnsi="Times New Roman" w:cs="Times New Roman"/>
          <w:color w:val="000000" w:themeColor="text1"/>
          <w:lang w:val="en-US"/>
        </w:rPr>
      </w:pPr>
    </w:p>
    <w:p w14:paraId="35DAA306" w14:textId="77777777" w:rsidR="00B300FD" w:rsidRPr="00B9060B" w:rsidRDefault="00B300FD" w:rsidP="00B300FD">
      <w:pPr>
        <w:jc w:val="both"/>
        <w:rPr>
          <w:rFonts w:ascii="Times New Roman" w:hAnsi="Times New Roman" w:cs="Times New Roman"/>
          <w:color w:val="000000" w:themeColor="text1"/>
          <w:lang w:val="en-US"/>
        </w:rPr>
      </w:pPr>
      <w:r w:rsidRPr="00B9060B">
        <w:rPr>
          <w:rFonts w:ascii="Times New Roman" w:hAnsi="Times New Roman" w:cs="Times New Roman"/>
          <w:b/>
          <w:bCs/>
          <w:color w:val="000000" w:themeColor="text1"/>
          <w:lang w:val="en-US"/>
        </w:rPr>
        <w:t xml:space="preserve">Supplementary Fig. 4 </w:t>
      </w:r>
      <w:r w:rsidRPr="00B9060B">
        <w:rPr>
          <w:rFonts w:ascii="Times New Roman" w:hAnsi="Times New Roman" w:cs="Times New Roman"/>
          <w:color w:val="000000" w:themeColor="text1"/>
          <w:lang w:val="en-US"/>
        </w:rPr>
        <w:t xml:space="preserve">The absence of Parp3 has no impact on the expression level of Duox1. Related to Figure 4. The bar graph depicts the relative fold increase of Duox1 levels in astrocytes relative to NPSCs in the </w:t>
      </w:r>
      <w:r w:rsidRPr="00B9060B">
        <w:rPr>
          <w:rFonts w:ascii="Times New Roman" w:hAnsi="Times New Roman" w:cs="Times New Roman"/>
          <w:i/>
          <w:iCs/>
          <w:color w:val="000000" w:themeColor="text1"/>
          <w:lang w:val="en-US"/>
        </w:rPr>
        <w:t>Parp3</w:t>
      </w:r>
      <w:r w:rsidRPr="00B9060B">
        <w:rPr>
          <w:rFonts w:ascii="Times New Roman" w:hAnsi="Times New Roman" w:cs="Times New Roman"/>
          <w:i/>
          <w:iCs/>
          <w:color w:val="000000" w:themeColor="text1"/>
          <w:vertAlign w:val="superscript"/>
          <w:lang w:val="en-US"/>
        </w:rPr>
        <w:t>+/+</w:t>
      </w:r>
      <w:r w:rsidRPr="00B9060B">
        <w:rPr>
          <w:rFonts w:ascii="Times New Roman" w:hAnsi="Times New Roman" w:cs="Times New Roman"/>
          <w:color w:val="000000" w:themeColor="text1"/>
          <w:lang w:val="en-US"/>
        </w:rPr>
        <w:t xml:space="preserve"> and </w:t>
      </w:r>
      <w:r w:rsidRPr="00B9060B">
        <w:rPr>
          <w:rFonts w:ascii="Times New Roman" w:hAnsi="Times New Roman" w:cs="Times New Roman"/>
          <w:i/>
          <w:iCs/>
          <w:color w:val="000000" w:themeColor="text1"/>
          <w:lang w:val="en-US"/>
        </w:rPr>
        <w:t>Parp3</w:t>
      </w:r>
      <w:r w:rsidRPr="00B9060B">
        <w:rPr>
          <w:rFonts w:ascii="Times New Roman" w:hAnsi="Times New Roman" w:cs="Times New Roman"/>
          <w:i/>
          <w:iCs/>
          <w:color w:val="000000" w:themeColor="text1"/>
          <w:vertAlign w:val="superscript"/>
          <w:lang w:val="en-US"/>
        </w:rPr>
        <w:t>-/-</w:t>
      </w:r>
      <w:r w:rsidRPr="00B9060B">
        <w:rPr>
          <w:rFonts w:ascii="Times New Roman" w:hAnsi="Times New Roman" w:cs="Times New Roman"/>
          <w:color w:val="000000" w:themeColor="text1"/>
          <w:lang w:val="en-US"/>
        </w:rPr>
        <w:t xml:space="preserve"> genotypes. Values represent means +/- s.d. of three independent experiments and two independent clones. </w:t>
      </w:r>
    </w:p>
    <w:p w14:paraId="25357338" w14:textId="77777777" w:rsidR="00B300FD" w:rsidRPr="00B9060B" w:rsidRDefault="00B300FD" w:rsidP="00B300FD">
      <w:pPr>
        <w:jc w:val="both"/>
        <w:rPr>
          <w:rFonts w:ascii="Times New Roman" w:hAnsi="Times New Roman" w:cs="Times New Roman"/>
          <w:color w:val="000000" w:themeColor="text1"/>
          <w:lang w:val="en-US"/>
        </w:rPr>
      </w:pPr>
    </w:p>
    <w:p w14:paraId="0B4306E4" w14:textId="77777777" w:rsidR="00B300FD" w:rsidRPr="00B9060B" w:rsidRDefault="00B300FD" w:rsidP="00B300FD">
      <w:pPr>
        <w:jc w:val="both"/>
        <w:rPr>
          <w:rFonts w:ascii="Times New Roman" w:hAnsi="Times New Roman" w:cs="Times New Roman"/>
          <w:color w:val="000000" w:themeColor="text1"/>
          <w:lang w:val="en-US"/>
        </w:rPr>
      </w:pPr>
      <w:r w:rsidRPr="00B9060B">
        <w:rPr>
          <w:rFonts w:ascii="Times New Roman" w:hAnsi="Times New Roman" w:cs="Times New Roman"/>
          <w:b/>
          <w:bCs/>
          <w:color w:val="000000" w:themeColor="text1"/>
          <w:lang w:val="en-US"/>
        </w:rPr>
        <w:t xml:space="preserve">Supplementary Fig. 5 </w:t>
      </w:r>
      <w:r w:rsidRPr="00B9060B">
        <w:rPr>
          <w:rFonts w:ascii="Times New Roman" w:hAnsi="Times New Roman" w:cs="Times New Roman"/>
          <w:color w:val="000000" w:themeColor="text1"/>
          <w:lang w:val="en-US"/>
        </w:rPr>
        <w:t xml:space="preserve">Impaired mTorc2 signaling in Parp3-deficient cells is caused by reduced expression of Rictor but the expression levels of mSin1 and mLST8 are not affected. Related to Figure 5. Bar graphs depict the relative signal intensities of Rictor versus a-tubulin, mSin1 versus a-tubulin and mLST8 versus a-tubulin measured in the </w:t>
      </w:r>
      <w:r w:rsidRPr="00B9060B">
        <w:rPr>
          <w:rFonts w:ascii="Times New Roman" w:hAnsi="Times New Roman" w:cs="Times New Roman"/>
          <w:i/>
          <w:iCs/>
          <w:color w:val="000000" w:themeColor="text1"/>
          <w:lang w:val="en-US"/>
        </w:rPr>
        <w:t>Parp3</w:t>
      </w:r>
      <w:r w:rsidRPr="00B9060B">
        <w:rPr>
          <w:rFonts w:ascii="Times New Roman" w:hAnsi="Times New Roman" w:cs="Times New Roman"/>
          <w:i/>
          <w:iCs/>
          <w:color w:val="000000" w:themeColor="text1"/>
          <w:vertAlign w:val="superscript"/>
          <w:lang w:val="en-US"/>
        </w:rPr>
        <w:t>+/+</w:t>
      </w:r>
      <w:r w:rsidRPr="00B9060B">
        <w:rPr>
          <w:rFonts w:ascii="Times New Roman" w:hAnsi="Times New Roman" w:cs="Times New Roman"/>
          <w:color w:val="000000" w:themeColor="text1"/>
          <w:lang w:val="en-US"/>
        </w:rPr>
        <w:t xml:space="preserve"> and </w:t>
      </w:r>
      <w:r w:rsidRPr="00B9060B">
        <w:rPr>
          <w:rFonts w:ascii="Times New Roman" w:hAnsi="Times New Roman" w:cs="Times New Roman"/>
          <w:i/>
          <w:iCs/>
          <w:color w:val="000000" w:themeColor="text1"/>
          <w:lang w:val="en-US"/>
        </w:rPr>
        <w:t>Parp3</w:t>
      </w:r>
      <w:r w:rsidRPr="00B9060B">
        <w:rPr>
          <w:rFonts w:ascii="Times New Roman" w:hAnsi="Times New Roman" w:cs="Times New Roman"/>
          <w:i/>
          <w:iCs/>
          <w:color w:val="000000" w:themeColor="text1"/>
          <w:vertAlign w:val="superscript"/>
          <w:lang w:val="en-US"/>
        </w:rPr>
        <w:t>-/-</w:t>
      </w:r>
      <w:r w:rsidRPr="00B9060B">
        <w:rPr>
          <w:rFonts w:ascii="Times New Roman" w:hAnsi="Times New Roman" w:cs="Times New Roman"/>
          <w:color w:val="000000" w:themeColor="text1"/>
          <w:lang w:val="en-US"/>
        </w:rPr>
        <w:t xml:space="preserve"> genotypes and in three independent experiments using Image J. Mean values +/- s.d. are indicated. *&lt;0,05,</w:t>
      </w:r>
      <w:r w:rsidRPr="00B9060B">
        <w:rPr>
          <w:rFonts w:ascii="Times New Roman" w:hAnsi="Times New Roman" w:cs="Times New Roman"/>
          <w:b/>
          <w:bCs/>
          <w:color w:val="000000" w:themeColor="text1"/>
          <w:lang w:val="en-US"/>
        </w:rPr>
        <w:t xml:space="preserve"> </w:t>
      </w:r>
      <w:r w:rsidRPr="00B9060B">
        <w:rPr>
          <w:rFonts w:ascii="Times New Roman" w:hAnsi="Times New Roman" w:cs="Times New Roman"/>
          <w:color w:val="000000" w:themeColor="text1"/>
          <w:lang w:val="en-US"/>
        </w:rPr>
        <w:t xml:space="preserve">**P&lt;0,01, ***P&lt;0,001. </w:t>
      </w:r>
    </w:p>
    <w:p w14:paraId="470F2933" w14:textId="77777777" w:rsidR="00B300FD" w:rsidRPr="00B9060B" w:rsidRDefault="00B300FD" w:rsidP="00B300FD">
      <w:pPr>
        <w:jc w:val="both"/>
        <w:rPr>
          <w:rFonts w:ascii="Times New Roman" w:hAnsi="Times New Roman" w:cs="Times New Roman"/>
          <w:color w:val="000000" w:themeColor="text1"/>
          <w:lang w:val="en-US"/>
        </w:rPr>
      </w:pPr>
    </w:p>
    <w:p w14:paraId="392BA093" w14:textId="77777777" w:rsidR="00B300FD" w:rsidRPr="00B9060B" w:rsidRDefault="00B300FD" w:rsidP="00B300FD">
      <w:pPr>
        <w:jc w:val="both"/>
        <w:rPr>
          <w:rFonts w:ascii="Times New Roman" w:hAnsi="Times New Roman" w:cs="Times New Roman"/>
          <w:color w:val="000000" w:themeColor="text1"/>
          <w:lang w:val="en-US"/>
        </w:rPr>
      </w:pPr>
      <w:r w:rsidRPr="00B9060B">
        <w:rPr>
          <w:rFonts w:ascii="Times New Roman" w:hAnsi="Times New Roman" w:cs="Times New Roman"/>
          <w:b/>
          <w:bCs/>
          <w:color w:val="000000" w:themeColor="text1"/>
          <w:lang w:val="en-US"/>
        </w:rPr>
        <w:t xml:space="preserve">Supplementary Fig. 6 </w:t>
      </w:r>
      <w:r w:rsidRPr="00B9060B">
        <w:rPr>
          <w:rFonts w:ascii="Times New Roman" w:hAnsi="Times New Roman" w:cs="Times New Roman"/>
          <w:color w:val="000000" w:themeColor="text1"/>
          <w:lang w:val="en-US"/>
        </w:rPr>
        <w:t xml:space="preserve">Parp3 is involved in cell response to hypoxia. Related to Figure 7. </w:t>
      </w:r>
      <w:r w:rsidRPr="00B9060B">
        <w:rPr>
          <w:rFonts w:ascii="Times New Roman" w:hAnsi="Times New Roman" w:cs="Times New Roman"/>
          <w:b/>
          <w:bCs/>
          <w:color w:val="000000" w:themeColor="text1"/>
          <w:lang w:val="en-US"/>
        </w:rPr>
        <w:t>A.</w:t>
      </w:r>
      <w:r w:rsidRPr="00B9060B">
        <w:rPr>
          <w:rFonts w:ascii="Times New Roman" w:hAnsi="Times New Roman" w:cs="Times New Roman"/>
          <w:color w:val="000000" w:themeColor="text1"/>
          <w:lang w:val="en-US"/>
        </w:rPr>
        <w:t xml:space="preserve"> Neurosphere formation of </w:t>
      </w:r>
      <w:r w:rsidRPr="00B9060B">
        <w:rPr>
          <w:rFonts w:ascii="Times New Roman" w:hAnsi="Times New Roman" w:cs="Times New Roman"/>
          <w:i/>
          <w:iCs/>
          <w:color w:val="000000" w:themeColor="text1"/>
          <w:lang w:val="en-US"/>
        </w:rPr>
        <w:t>Parp3</w:t>
      </w:r>
      <w:r w:rsidRPr="00B9060B">
        <w:rPr>
          <w:rFonts w:ascii="Times New Roman" w:hAnsi="Times New Roman" w:cs="Times New Roman"/>
          <w:i/>
          <w:iCs/>
          <w:color w:val="000000" w:themeColor="text1"/>
          <w:vertAlign w:val="superscript"/>
          <w:lang w:val="en-US"/>
        </w:rPr>
        <w:t>+/+</w:t>
      </w:r>
      <w:r w:rsidRPr="00B9060B">
        <w:rPr>
          <w:rFonts w:ascii="Times New Roman" w:hAnsi="Times New Roman" w:cs="Times New Roman"/>
          <w:color w:val="000000" w:themeColor="text1"/>
          <w:lang w:val="en-US"/>
        </w:rPr>
        <w:t xml:space="preserve"> and </w:t>
      </w:r>
      <w:r w:rsidRPr="00B9060B">
        <w:rPr>
          <w:rFonts w:ascii="Times New Roman" w:hAnsi="Times New Roman" w:cs="Times New Roman"/>
          <w:i/>
          <w:iCs/>
          <w:color w:val="000000" w:themeColor="text1"/>
          <w:lang w:val="en-US"/>
        </w:rPr>
        <w:t>Parp3</w:t>
      </w:r>
      <w:r w:rsidRPr="00B9060B">
        <w:rPr>
          <w:rFonts w:ascii="Times New Roman" w:hAnsi="Times New Roman" w:cs="Times New Roman"/>
          <w:i/>
          <w:iCs/>
          <w:color w:val="000000" w:themeColor="text1"/>
          <w:vertAlign w:val="superscript"/>
          <w:lang w:val="en-US"/>
        </w:rPr>
        <w:t>-/-</w:t>
      </w:r>
      <w:r w:rsidRPr="00B9060B">
        <w:rPr>
          <w:rFonts w:ascii="Times New Roman" w:hAnsi="Times New Roman" w:cs="Times New Roman"/>
          <w:color w:val="000000" w:themeColor="text1"/>
          <w:lang w:val="en-US"/>
        </w:rPr>
        <w:t xml:space="preserve"> NPSCs 7 days after exposure to the hypoxia mimetics CoCl</w:t>
      </w:r>
      <w:r w:rsidRPr="00B9060B">
        <w:rPr>
          <w:rFonts w:ascii="Times New Roman" w:hAnsi="Times New Roman" w:cs="Times New Roman"/>
          <w:color w:val="000000" w:themeColor="text1"/>
          <w:vertAlign w:val="subscript"/>
          <w:lang w:val="en-US"/>
        </w:rPr>
        <w:t>2</w:t>
      </w:r>
      <w:r w:rsidRPr="00B9060B">
        <w:rPr>
          <w:rFonts w:ascii="Times New Roman" w:hAnsi="Times New Roman" w:cs="Times New Roman"/>
          <w:color w:val="000000" w:themeColor="text1"/>
          <w:lang w:val="en-US"/>
        </w:rPr>
        <w:t xml:space="preserve"> and DFM for 48h compared to untreated cultures (UN). Values represent means +/- s.d. of three biological replicates and three independent NPSCs isolations. **P&lt;0,01, ***P&lt;0,001. </w:t>
      </w:r>
      <w:r w:rsidRPr="00B9060B">
        <w:rPr>
          <w:rFonts w:ascii="Times New Roman" w:hAnsi="Times New Roman" w:cs="Times New Roman"/>
          <w:b/>
          <w:bCs/>
          <w:color w:val="000000" w:themeColor="text1"/>
          <w:lang w:val="en-US"/>
        </w:rPr>
        <w:t>B.</w:t>
      </w:r>
      <w:r w:rsidRPr="00B9060B">
        <w:rPr>
          <w:rFonts w:ascii="Times New Roman" w:hAnsi="Times New Roman" w:cs="Times New Roman"/>
          <w:color w:val="000000" w:themeColor="text1"/>
          <w:lang w:val="en-US"/>
        </w:rPr>
        <w:t xml:space="preserve"> Western blot analysis for the expression of Hif1a relative to b actin as loading control in </w:t>
      </w:r>
      <w:r w:rsidRPr="00B9060B">
        <w:rPr>
          <w:rFonts w:ascii="Times New Roman" w:hAnsi="Times New Roman" w:cs="Times New Roman"/>
          <w:i/>
          <w:iCs/>
          <w:color w:val="000000" w:themeColor="text1"/>
          <w:lang w:val="en-US"/>
        </w:rPr>
        <w:t>Parp3</w:t>
      </w:r>
      <w:r w:rsidRPr="00B9060B">
        <w:rPr>
          <w:rFonts w:ascii="Times New Roman" w:hAnsi="Times New Roman" w:cs="Times New Roman"/>
          <w:i/>
          <w:iCs/>
          <w:color w:val="000000" w:themeColor="text1"/>
          <w:vertAlign w:val="superscript"/>
          <w:lang w:val="en-US"/>
        </w:rPr>
        <w:t>+/+</w:t>
      </w:r>
      <w:r w:rsidRPr="00B9060B">
        <w:rPr>
          <w:rFonts w:ascii="Times New Roman" w:hAnsi="Times New Roman" w:cs="Times New Roman"/>
          <w:color w:val="000000" w:themeColor="text1"/>
          <w:lang w:val="en-US"/>
        </w:rPr>
        <w:t xml:space="preserve"> versus the </w:t>
      </w:r>
      <w:r w:rsidRPr="00B9060B">
        <w:rPr>
          <w:rFonts w:ascii="Times New Roman" w:hAnsi="Times New Roman" w:cs="Times New Roman"/>
          <w:i/>
          <w:iCs/>
          <w:color w:val="000000" w:themeColor="text1"/>
          <w:lang w:val="en-US"/>
        </w:rPr>
        <w:t>Parp3</w:t>
      </w:r>
      <w:r w:rsidRPr="00B9060B">
        <w:rPr>
          <w:rFonts w:ascii="Times New Roman" w:hAnsi="Times New Roman" w:cs="Times New Roman"/>
          <w:i/>
          <w:iCs/>
          <w:color w:val="000000" w:themeColor="text1"/>
          <w:vertAlign w:val="superscript"/>
          <w:lang w:val="en-US"/>
        </w:rPr>
        <w:t>-/-</w:t>
      </w:r>
      <w:r w:rsidRPr="00B9060B">
        <w:rPr>
          <w:rFonts w:ascii="Times New Roman" w:hAnsi="Times New Roman" w:cs="Times New Roman"/>
          <w:color w:val="000000" w:themeColor="text1"/>
          <w:lang w:val="en-US"/>
        </w:rPr>
        <w:t xml:space="preserve"> NPSCs either untreated (UN) or treated with the hypoxia mimetics CoCl</w:t>
      </w:r>
      <w:r w:rsidRPr="00B9060B">
        <w:rPr>
          <w:rFonts w:ascii="Times New Roman" w:hAnsi="Times New Roman" w:cs="Times New Roman"/>
          <w:color w:val="000000" w:themeColor="text1"/>
          <w:vertAlign w:val="subscript"/>
          <w:lang w:val="en-US"/>
        </w:rPr>
        <w:t>2</w:t>
      </w:r>
      <w:r w:rsidRPr="00B9060B">
        <w:rPr>
          <w:rFonts w:ascii="Times New Roman" w:hAnsi="Times New Roman" w:cs="Times New Roman"/>
          <w:color w:val="000000" w:themeColor="text1"/>
          <w:lang w:val="en-US"/>
        </w:rPr>
        <w:t xml:space="preserve"> and DFM.</w:t>
      </w:r>
    </w:p>
    <w:p w14:paraId="3D999894" w14:textId="77777777" w:rsidR="00B300FD" w:rsidRPr="00B9060B" w:rsidRDefault="00B300FD" w:rsidP="00B300FD">
      <w:pPr>
        <w:jc w:val="both"/>
        <w:rPr>
          <w:rFonts w:ascii="Times New Roman" w:hAnsi="Times New Roman" w:cs="Times New Roman"/>
          <w:color w:val="000000" w:themeColor="text1"/>
          <w:lang w:val="en-US"/>
        </w:rPr>
      </w:pPr>
    </w:p>
    <w:p w14:paraId="70CE2FA5" w14:textId="77777777" w:rsidR="00B300FD" w:rsidRPr="00B9060B" w:rsidRDefault="00B300FD" w:rsidP="00B300FD">
      <w:pPr>
        <w:jc w:val="both"/>
        <w:rPr>
          <w:rFonts w:ascii="Times New Roman" w:hAnsi="Times New Roman" w:cs="Times New Roman"/>
          <w:color w:val="000000" w:themeColor="text1"/>
          <w:lang w:val="en-US"/>
        </w:rPr>
      </w:pPr>
      <w:r w:rsidRPr="00B9060B">
        <w:rPr>
          <w:rFonts w:ascii="Times New Roman" w:hAnsi="Times New Roman" w:cs="Times New Roman"/>
          <w:b/>
          <w:bCs/>
          <w:color w:val="000000" w:themeColor="text1"/>
          <w:lang w:val="en-US"/>
        </w:rPr>
        <w:t>Supplementary Fig. 7</w:t>
      </w:r>
      <w:r w:rsidRPr="00B9060B">
        <w:rPr>
          <w:rFonts w:ascii="Times New Roman" w:hAnsi="Times New Roman" w:cs="Times New Roman"/>
          <w:color w:val="000000" w:themeColor="text1"/>
          <w:lang w:val="en-US"/>
        </w:rPr>
        <w:t xml:space="preserve"> Parp3-catalysed ADP-ribosylation is temporarily induced by CoCl2. Related to figure 7. Western blot analysis of ADP-ribose formation in </w:t>
      </w:r>
      <w:r w:rsidRPr="00B9060B">
        <w:rPr>
          <w:rFonts w:ascii="Times New Roman" w:hAnsi="Times New Roman" w:cs="Times New Roman"/>
          <w:i/>
          <w:iCs/>
          <w:color w:val="000000" w:themeColor="text1"/>
          <w:lang w:val="en-US"/>
        </w:rPr>
        <w:t>Parp3</w:t>
      </w:r>
      <w:r w:rsidRPr="00B9060B">
        <w:rPr>
          <w:rFonts w:ascii="Times New Roman" w:hAnsi="Times New Roman" w:cs="Times New Roman"/>
          <w:i/>
          <w:iCs/>
          <w:color w:val="000000" w:themeColor="text1"/>
          <w:vertAlign w:val="superscript"/>
          <w:lang w:val="en-US"/>
        </w:rPr>
        <w:t>+/+</w:t>
      </w:r>
      <w:r w:rsidRPr="00B9060B">
        <w:rPr>
          <w:rFonts w:ascii="Times New Roman" w:hAnsi="Times New Roman" w:cs="Times New Roman"/>
          <w:color w:val="000000" w:themeColor="text1"/>
          <w:lang w:val="en-US"/>
        </w:rPr>
        <w:t xml:space="preserve"> and </w:t>
      </w:r>
      <w:r w:rsidRPr="00B9060B">
        <w:rPr>
          <w:rFonts w:ascii="Times New Roman" w:hAnsi="Times New Roman" w:cs="Times New Roman"/>
          <w:i/>
          <w:iCs/>
          <w:color w:val="000000" w:themeColor="text1"/>
          <w:lang w:val="en-US"/>
        </w:rPr>
        <w:t>Parp3</w:t>
      </w:r>
      <w:r w:rsidRPr="00B9060B">
        <w:rPr>
          <w:rFonts w:ascii="Times New Roman" w:hAnsi="Times New Roman" w:cs="Times New Roman"/>
          <w:i/>
          <w:iCs/>
          <w:color w:val="000000" w:themeColor="text1"/>
          <w:vertAlign w:val="superscript"/>
          <w:lang w:val="en-US"/>
        </w:rPr>
        <w:t>-/-</w:t>
      </w:r>
      <w:r w:rsidRPr="00B9060B">
        <w:rPr>
          <w:rFonts w:ascii="Times New Roman" w:hAnsi="Times New Roman" w:cs="Times New Roman"/>
          <w:i/>
          <w:iCs/>
          <w:color w:val="000000" w:themeColor="text1"/>
          <w:lang w:val="en-US"/>
        </w:rPr>
        <w:t xml:space="preserve"> </w:t>
      </w:r>
      <w:r w:rsidRPr="00B9060B">
        <w:rPr>
          <w:rFonts w:ascii="Times New Roman" w:hAnsi="Times New Roman" w:cs="Times New Roman"/>
          <w:color w:val="000000" w:themeColor="text1"/>
          <w:lang w:val="en-US"/>
        </w:rPr>
        <w:t>NPSCs at the indicated time points upon exposure to CoCl</w:t>
      </w:r>
      <w:r w:rsidRPr="00B9060B">
        <w:rPr>
          <w:rFonts w:ascii="Times New Roman" w:hAnsi="Times New Roman" w:cs="Times New Roman"/>
          <w:color w:val="000000" w:themeColor="text1"/>
          <w:vertAlign w:val="subscript"/>
          <w:lang w:val="en-US"/>
        </w:rPr>
        <w:t>2</w:t>
      </w:r>
      <w:r w:rsidRPr="00B9060B">
        <w:rPr>
          <w:rFonts w:ascii="Times New Roman" w:hAnsi="Times New Roman" w:cs="Times New Roman"/>
          <w:color w:val="000000" w:themeColor="text1"/>
          <w:lang w:val="en-US"/>
        </w:rPr>
        <w:t xml:space="preserve"> with or without PARP inhibitor (Olaparib, 100 nM) and in the untreated (UN) cells.  The gradual increase in CoCl2-induced ADP-ribosylation is temporarily reduced in Parp3-deficient NPSCs (T12h) suggesting a time-controlled induction of Parp3-catalysed ADP-ribosylation. The additional Olaparib-induced inhibition of ADP-ribosylation in the Parp3</w:t>
      </w:r>
      <w:r w:rsidRPr="00B9060B">
        <w:rPr>
          <w:rFonts w:ascii="Times New Roman" w:hAnsi="Times New Roman" w:cs="Times New Roman"/>
          <w:color w:val="000000" w:themeColor="text1"/>
          <w:vertAlign w:val="superscript"/>
          <w:lang w:val="en-US"/>
        </w:rPr>
        <w:t xml:space="preserve">-/- </w:t>
      </w:r>
      <w:r w:rsidRPr="00B9060B">
        <w:rPr>
          <w:rFonts w:ascii="Times New Roman" w:hAnsi="Times New Roman" w:cs="Times New Roman"/>
          <w:color w:val="000000" w:themeColor="text1"/>
          <w:lang w:val="en-US"/>
        </w:rPr>
        <w:t xml:space="preserve">cells suggest that the residual ADP-ribose products can be due to PARP1 and/or PARP2 activity. </w:t>
      </w:r>
    </w:p>
    <w:p w14:paraId="1D1832BB" w14:textId="77777777" w:rsidR="00B300FD" w:rsidRPr="00B9060B" w:rsidRDefault="00B300FD" w:rsidP="00B300FD">
      <w:pPr>
        <w:jc w:val="both"/>
        <w:rPr>
          <w:rFonts w:ascii="Times New Roman" w:hAnsi="Times New Roman" w:cs="Times New Roman"/>
          <w:color w:val="000000" w:themeColor="text1"/>
          <w:lang w:val="en-US"/>
        </w:rPr>
      </w:pPr>
    </w:p>
    <w:p w14:paraId="65454DB1" w14:textId="77777777" w:rsidR="00B300FD" w:rsidRPr="00B9060B" w:rsidRDefault="00B300FD" w:rsidP="00B300FD">
      <w:pPr>
        <w:jc w:val="both"/>
        <w:rPr>
          <w:rFonts w:ascii="Times New Roman" w:hAnsi="Times New Roman" w:cs="Times New Roman"/>
          <w:color w:val="000000" w:themeColor="text1"/>
          <w:lang w:val="en-US"/>
        </w:rPr>
      </w:pPr>
      <w:r w:rsidRPr="00B9060B">
        <w:rPr>
          <w:rFonts w:ascii="Times New Roman" w:hAnsi="Times New Roman" w:cs="Times New Roman"/>
          <w:b/>
          <w:bCs/>
          <w:color w:val="000000" w:themeColor="text1"/>
          <w:lang w:val="en-US"/>
        </w:rPr>
        <w:t>Supplementary Fig. 8</w:t>
      </w:r>
      <w:r w:rsidRPr="00B9060B">
        <w:rPr>
          <w:rFonts w:ascii="Times New Roman" w:hAnsi="Times New Roman" w:cs="Times New Roman"/>
          <w:color w:val="000000" w:themeColor="text1"/>
          <w:lang w:val="en-US"/>
        </w:rPr>
        <w:t xml:space="preserve"> Parp3-deficient NPSC and astrocytes display enhanced genome instability. Related to figure 4. </w:t>
      </w:r>
      <w:r w:rsidRPr="00B9060B">
        <w:rPr>
          <w:rFonts w:ascii="Times New Roman" w:hAnsi="Times New Roman" w:cs="Times New Roman"/>
          <w:b/>
          <w:bCs/>
          <w:color w:val="000000" w:themeColor="text1"/>
          <w:lang w:val="en-US"/>
        </w:rPr>
        <w:t>A.</w:t>
      </w:r>
      <w:r w:rsidRPr="00B9060B">
        <w:rPr>
          <w:rFonts w:ascii="Times New Roman" w:hAnsi="Times New Roman" w:cs="Times New Roman"/>
          <w:color w:val="000000" w:themeColor="text1"/>
          <w:lang w:val="en-US"/>
        </w:rPr>
        <w:t xml:space="preserve"> Western blot analysis for gH2AX and H2AX in proliferating NPSCs and throughout differentiation to astrocytes in acid extracts from </w:t>
      </w:r>
      <w:r w:rsidRPr="00B9060B">
        <w:rPr>
          <w:rFonts w:ascii="Times New Roman" w:hAnsi="Times New Roman" w:cs="Times New Roman"/>
          <w:i/>
          <w:iCs/>
          <w:color w:val="000000" w:themeColor="text1"/>
          <w:lang w:val="en-US"/>
        </w:rPr>
        <w:t>Parp3</w:t>
      </w:r>
      <w:r w:rsidRPr="00B9060B">
        <w:rPr>
          <w:rFonts w:ascii="Times New Roman" w:hAnsi="Times New Roman" w:cs="Times New Roman"/>
          <w:i/>
          <w:iCs/>
          <w:color w:val="000000" w:themeColor="text1"/>
          <w:vertAlign w:val="superscript"/>
          <w:lang w:val="en-US"/>
        </w:rPr>
        <w:t>+/+</w:t>
      </w:r>
      <w:r w:rsidRPr="00B9060B">
        <w:rPr>
          <w:rFonts w:ascii="Times New Roman" w:hAnsi="Times New Roman" w:cs="Times New Roman"/>
          <w:color w:val="000000" w:themeColor="text1"/>
          <w:lang w:val="en-US"/>
        </w:rPr>
        <w:t xml:space="preserve"> and </w:t>
      </w:r>
      <w:r w:rsidRPr="00B9060B">
        <w:rPr>
          <w:rFonts w:ascii="Times New Roman" w:hAnsi="Times New Roman" w:cs="Times New Roman"/>
          <w:i/>
          <w:iCs/>
          <w:color w:val="000000" w:themeColor="text1"/>
          <w:lang w:val="en-US"/>
        </w:rPr>
        <w:t>Parp3</w:t>
      </w:r>
      <w:r w:rsidRPr="00B9060B">
        <w:rPr>
          <w:rFonts w:ascii="Times New Roman" w:hAnsi="Times New Roman" w:cs="Times New Roman"/>
          <w:i/>
          <w:iCs/>
          <w:color w:val="000000" w:themeColor="text1"/>
          <w:vertAlign w:val="superscript"/>
          <w:lang w:val="en-US"/>
        </w:rPr>
        <w:t>-/-</w:t>
      </w:r>
      <w:r w:rsidRPr="00B9060B">
        <w:rPr>
          <w:rFonts w:ascii="Times New Roman" w:hAnsi="Times New Roman" w:cs="Times New Roman"/>
          <w:color w:val="000000" w:themeColor="text1"/>
          <w:vertAlign w:val="superscript"/>
          <w:lang w:val="en-US"/>
        </w:rPr>
        <w:t xml:space="preserve"> </w:t>
      </w:r>
      <w:r w:rsidRPr="00B9060B">
        <w:rPr>
          <w:rFonts w:ascii="Times New Roman" w:hAnsi="Times New Roman" w:cs="Times New Roman"/>
          <w:color w:val="000000" w:themeColor="text1"/>
          <w:lang w:val="en-US"/>
        </w:rPr>
        <w:t xml:space="preserve">cultures. </w:t>
      </w:r>
      <w:r w:rsidRPr="00B9060B">
        <w:rPr>
          <w:rFonts w:ascii="Times New Roman" w:hAnsi="Times New Roman" w:cs="Times New Roman"/>
          <w:b/>
          <w:bCs/>
          <w:color w:val="000000" w:themeColor="text1"/>
          <w:lang w:val="en-US"/>
        </w:rPr>
        <w:t>B.</w:t>
      </w:r>
      <w:r w:rsidRPr="00B9060B">
        <w:rPr>
          <w:rFonts w:ascii="Times New Roman" w:hAnsi="Times New Roman" w:cs="Times New Roman"/>
          <w:color w:val="000000" w:themeColor="text1"/>
          <w:lang w:val="en-US"/>
        </w:rPr>
        <w:t xml:space="preserve"> The bar graph depicts the relative signal intensities of gH2AX relative to H2AX in </w:t>
      </w:r>
      <w:r w:rsidRPr="00B9060B">
        <w:rPr>
          <w:rFonts w:ascii="Times New Roman" w:hAnsi="Times New Roman" w:cs="Times New Roman"/>
          <w:i/>
          <w:iCs/>
          <w:color w:val="000000" w:themeColor="text1"/>
          <w:lang w:val="en-US"/>
        </w:rPr>
        <w:t>Parp3</w:t>
      </w:r>
      <w:r w:rsidRPr="00B9060B">
        <w:rPr>
          <w:rFonts w:ascii="Times New Roman" w:hAnsi="Times New Roman" w:cs="Times New Roman"/>
          <w:i/>
          <w:iCs/>
          <w:color w:val="000000" w:themeColor="text1"/>
          <w:vertAlign w:val="superscript"/>
          <w:lang w:val="en-US"/>
        </w:rPr>
        <w:t>+/+</w:t>
      </w:r>
      <w:r w:rsidRPr="00B9060B">
        <w:rPr>
          <w:rFonts w:ascii="Times New Roman" w:hAnsi="Times New Roman" w:cs="Times New Roman"/>
          <w:color w:val="000000" w:themeColor="text1"/>
          <w:lang w:val="en-US"/>
        </w:rPr>
        <w:t xml:space="preserve"> and </w:t>
      </w:r>
      <w:r w:rsidRPr="00B9060B">
        <w:rPr>
          <w:rFonts w:ascii="Times New Roman" w:hAnsi="Times New Roman" w:cs="Times New Roman"/>
          <w:i/>
          <w:iCs/>
          <w:color w:val="000000" w:themeColor="text1"/>
          <w:lang w:val="en-US"/>
        </w:rPr>
        <w:t>Parp3</w:t>
      </w:r>
      <w:r w:rsidRPr="00B9060B">
        <w:rPr>
          <w:rFonts w:ascii="Times New Roman" w:hAnsi="Times New Roman" w:cs="Times New Roman"/>
          <w:i/>
          <w:iCs/>
          <w:color w:val="000000" w:themeColor="text1"/>
          <w:vertAlign w:val="superscript"/>
          <w:lang w:val="en-US"/>
        </w:rPr>
        <w:t>-/-</w:t>
      </w:r>
      <w:r w:rsidRPr="00B9060B">
        <w:rPr>
          <w:rFonts w:ascii="Times New Roman" w:hAnsi="Times New Roman" w:cs="Times New Roman"/>
          <w:color w:val="000000" w:themeColor="text1"/>
          <w:vertAlign w:val="superscript"/>
          <w:lang w:val="en-US"/>
        </w:rPr>
        <w:t xml:space="preserve"> </w:t>
      </w:r>
      <w:r w:rsidRPr="00B9060B">
        <w:rPr>
          <w:rFonts w:ascii="Times New Roman" w:hAnsi="Times New Roman" w:cs="Times New Roman"/>
          <w:color w:val="000000" w:themeColor="text1"/>
          <w:lang w:val="en-US"/>
        </w:rPr>
        <w:t xml:space="preserve">NPSC and astrocytes using Image J. Values represent means +/- s.d of three independent experiments and two independent clones, *&lt; 0,05; **P&lt;0,01. </w:t>
      </w:r>
    </w:p>
    <w:p w14:paraId="6ABFAFCB" w14:textId="77777777" w:rsidR="00B300FD" w:rsidRPr="00B9060B" w:rsidRDefault="00B300FD" w:rsidP="00B300FD">
      <w:pPr>
        <w:jc w:val="both"/>
        <w:rPr>
          <w:rFonts w:ascii="Times New Roman" w:hAnsi="Times New Roman" w:cs="Times New Roman"/>
          <w:color w:val="000000" w:themeColor="text1"/>
          <w:lang w:val="en-US"/>
        </w:rPr>
      </w:pPr>
    </w:p>
    <w:p w14:paraId="67FA0E44" w14:textId="77777777" w:rsidR="00B300FD" w:rsidRPr="00B9060B" w:rsidRDefault="00B300FD" w:rsidP="00B300FD">
      <w:pPr>
        <w:jc w:val="both"/>
        <w:rPr>
          <w:rFonts w:ascii="Times New Roman" w:hAnsi="Times New Roman" w:cs="Times New Roman"/>
          <w:color w:val="000000" w:themeColor="text1"/>
          <w:lang w:val="en-US"/>
        </w:rPr>
      </w:pPr>
      <w:r w:rsidRPr="00B9060B">
        <w:rPr>
          <w:rFonts w:ascii="Times New Roman" w:hAnsi="Times New Roman" w:cs="Times New Roman"/>
          <w:b/>
          <w:bCs/>
          <w:color w:val="000000" w:themeColor="text1"/>
          <w:lang w:val="en-US"/>
        </w:rPr>
        <w:t>Supplementary Fig. 9</w:t>
      </w:r>
      <w:r w:rsidRPr="00B9060B">
        <w:rPr>
          <w:rFonts w:ascii="Times New Roman" w:hAnsi="Times New Roman" w:cs="Times New Roman"/>
          <w:color w:val="000000" w:themeColor="text1"/>
          <w:lang w:val="en-US"/>
        </w:rPr>
        <w:t xml:space="preserve"> The absence of Parp3 compromizes p-Akt(S473), astrocytic differentiation, and ROS production in NPSC isolated from the subventricular zone (SVZ). Related to figures 1, 3 and 5. </w:t>
      </w:r>
      <w:r w:rsidRPr="00B9060B">
        <w:rPr>
          <w:rFonts w:ascii="Times New Roman" w:hAnsi="Times New Roman" w:cs="Times New Roman"/>
          <w:b/>
          <w:bCs/>
          <w:color w:val="000000" w:themeColor="text1"/>
          <w:lang w:val="en-US"/>
        </w:rPr>
        <w:t>A</w:t>
      </w:r>
      <w:r w:rsidRPr="00B9060B">
        <w:rPr>
          <w:rFonts w:ascii="Times New Roman" w:hAnsi="Times New Roman" w:cs="Times New Roman"/>
          <w:color w:val="000000" w:themeColor="text1"/>
          <w:lang w:val="en-US"/>
        </w:rPr>
        <w:t xml:space="preserve">. Western blot analysis for the levels of p-Akt (S473), Akt, Gfap and b actin as loading control in </w:t>
      </w:r>
      <w:r w:rsidRPr="00B9060B">
        <w:rPr>
          <w:rFonts w:ascii="Times New Roman" w:hAnsi="Times New Roman" w:cs="Times New Roman"/>
          <w:i/>
          <w:iCs/>
          <w:color w:val="000000" w:themeColor="text1"/>
          <w:lang w:val="en-US"/>
        </w:rPr>
        <w:t>Parp3</w:t>
      </w:r>
      <w:r w:rsidRPr="00B9060B">
        <w:rPr>
          <w:rFonts w:ascii="Times New Roman" w:hAnsi="Times New Roman" w:cs="Times New Roman"/>
          <w:i/>
          <w:iCs/>
          <w:color w:val="000000" w:themeColor="text1"/>
          <w:vertAlign w:val="superscript"/>
          <w:lang w:val="en-US"/>
        </w:rPr>
        <w:t>+/+</w:t>
      </w:r>
      <w:r w:rsidRPr="00B9060B">
        <w:rPr>
          <w:rFonts w:ascii="Times New Roman" w:hAnsi="Times New Roman" w:cs="Times New Roman"/>
          <w:color w:val="000000" w:themeColor="text1"/>
          <w:lang w:val="en-US"/>
        </w:rPr>
        <w:t xml:space="preserve"> and </w:t>
      </w:r>
      <w:r w:rsidRPr="00B9060B">
        <w:rPr>
          <w:rFonts w:ascii="Times New Roman" w:hAnsi="Times New Roman" w:cs="Times New Roman"/>
          <w:i/>
          <w:iCs/>
          <w:color w:val="000000" w:themeColor="text1"/>
          <w:lang w:val="en-US"/>
        </w:rPr>
        <w:t>Parp3</w:t>
      </w:r>
      <w:r w:rsidRPr="00B9060B">
        <w:rPr>
          <w:rFonts w:ascii="Times New Roman" w:hAnsi="Times New Roman" w:cs="Times New Roman"/>
          <w:i/>
          <w:iCs/>
          <w:color w:val="000000" w:themeColor="text1"/>
          <w:vertAlign w:val="superscript"/>
          <w:lang w:val="en-US"/>
        </w:rPr>
        <w:t xml:space="preserve">-/- </w:t>
      </w:r>
      <w:r w:rsidRPr="00B9060B">
        <w:rPr>
          <w:rFonts w:ascii="Times New Roman" w:hAnsi="Times New Roman" w:cs="Times New Roman"/>
          <w:color w:val="000000" w:themeColor="text1"/>
          <w:lang w:val="en-US"/>
        </w:rPr>
        <w:t xml:space="preserve">SVZ-isolated NPSCs and throughout their differentiation to astrocytes (d2-d8). </w:t>
      </w:r>
      <w:r w:rsidRPr="00B9060B">
        <w:rPr>
          <w:rFonts w:ascii="Times New Roman" w:hAnsi="Times New Roman" w:cs="Times New Roman"/>
          <w:b/>
          <w:bCs/>
          <w:color w:val="000000" w:themeColor="text1"/>
          <w:lang w:val="en-US"/>
        </w:rPr>
        <w:t>B</w:t>
      </w:r>
      <w:r w:rsidRPr="00B9060B">
        <w:rPr>
          <w:rFonts w:ascii="Times New Roman" w:hAnsi="Times New Roman" w:cs="Times New Roman"/>
          <w:color w:val="000000" w:themeColor="text1"/>
          <w:lang w:val="en-US"/>
        </w:rPr>
        <w:t>. Bar graphs depict the relative signal intensities of p-Akt versus Akt, and Gfap versus b actin measured in three independent experiments using Image J. Mean values +/- s.d. are indicated. *&lt;0,05,</w:t>
      </w:r>
      <w:r w:rsidRPr="00B9060B">
        <w:rPr>
          <w:rFonts w:ascii="Times New Roman" w:hAnsi="Times New Roman" w:cs="Times New Roman"/>
          <w:b/>
          <w:bCs/>
          <w:color w:val="000000" w:themeColor="text1"/>
          <w:lang w:val="en-US"/>
        </w:rPr>
        <w:t xml:space="preserve"> </w:t>
      </w:r>
      <w:r w:rsidRPr="00B9060B">
        <w:rPr>
          <w:rFonts w:ascii="Times New Roman" w:hAnsi="Times New Roman" w:cs="Times New Roman"/>
          <w:color w:val="000000" w:themeColor="text1"/>
          <w:lang w:val="en-US"/>
        </w:rPr>
        <w:t xml:space="preserve">**P&lt;0,01. </w:t>
      </w:r>
      <w:r w:rsidRPr="00B9060B">
        <w:rPr>
          <w:rFonts w:ascii="Times New Roman" w:hAnsi="Times New Roman" w:cs="Times New Roman"/>
          <w:b/>
          <w:bCs/>
          <w:color w:val="000000" w:themeColor="text1"/>
          <w:lang w:val="en-US"/>
        </w:rPr>
        <w:t>C</w:t>
      </w:r>
      <w:r w:rsidRPr="00B9060B">
        <w:rPr>
          <w:rFonts w:ascii="Times New Roman" w:hAnsi="Times New Roman" w:cs="Times New Roman"/>
          <w:color w:val="000000" w:themeColor="text1"/>
          <w:lang w:val="en-US"/>
        </w:rPr>
        <w:t xml:space="preserve">. Measurement of total ROS production in </w:t>
      </w:r>
      <w:r w:rsidRPr="00B9060B">
        <w:rPr>
          <w:rFonts w:ascii="Times New Roman" w:hAnsi="Times New Roman" w:cs="Times New Roman"/>
          <w:i/>
          <w:iCs/>
          <w:color w:val="000000" w:themeColor="text1"/>
          <w:lang w:val="en-US"/>
        </w:rPr>
        <w:t>Parp3</w:t>
      </w:r>
      <w:r w:rsidRPr="00B9060B">
        <w:rPr>
          <w:rFonts w:ascii="Times New Roman" w:hAnsi="Times New Roman" w:cs="Times New Roman"/>
          <w:i/>
          <w:iCs/>
          <w:color w:val="000000" w:themeColor="text1"/>
          <w:vertAlign w:val="superscript"/>
          <w:lang w:val="en-US"/>
        </w:rPr>
        <w:t>+/+</w:t>
      </w:r>
      <w:r w:rsidRPr="00B9060B">
        <w:rPr>
          <w:rFonts w:ascii="Times New Roman" w:hAnsi="Times New Roman" w:cs="Times New Roman"/>
          <w:color w:val="000000" w:themeColor="text1"/>
          <w:lang w:val="en-US"/>
        </w:rPr>
        <w:t xml:space="preserve"> versus </w:t>
      </w:r>
      <w:r w:rsidRPr="00B9060B">
        <w:rPr>
          <w:rFonts w:ascii="Times New Roman" w:hAnsi="Times New Roman" w:cs="Times New Roman"/>
          <w:i/>
          <w:iCs/>
          <w:color w:val="000000" w:themeColor="text1"/>
          <w:lang w:val="en-US"/>
        </w:rPr>
        <w:t>Parp3</w:t>
      </w:r>
      <w:r w:rsidRPr="00B9060B">
        <w:rPr>
          <w:rFonts w:ascii="Times New Roman" w:hAnsi="Times New Roman" w:cs="Times New Roman"/>
          <w:i/>
          <w:iCs/>
          <w:color w:val="000000" w:themeColor="text1"/>
          <w:vertAlign w:val="superscript"/>
          <w:lang w:val="en-US"/>
        </w:rPr>
        <w:t>-/-</w:t>
      </w:r>
      <w:r w:rsidRPr="00B9060B">
        <w:rPr>
          <w:rFonts w:ascii="Times New Roman" w:hAnsi="Times New Roman" w:cs="Times New Roman"/>
          <w:color w:val="000000" w:themeColor="text1"/>
          <w:vertAlign w:val="superscript"/>
          <w:lang w:val="en-US"/>
        </w:rPr>
        <w:t xml:space="preserve"> </w:t>
      </w:r>
      <w:r w:rsidRPr="00B9060B">
        <w:rPr>
          <w:rFonts w:ascii="Times New Roman" w:hAnsi="Times New Roman" w:cs="Times New Roman"/>
          <w:color w:val="000000" w:themeColor="text1"/>
          <w:lang w:val="en-US"/>
        </w:rPr>
        <w:t>SVZ-isolated NPSCs and throughout astrocyte differentiation (d1-d8). Values represent means +/- s.d. of three biological replicates. *P&lt;0,05, **P&lt;0,01.</w:t>
      </w:r>
    </w:p>
    <w:p w14:paraId="713E879C" w14:textId="77777777" w:rsidR="00B300FD" w:rsidRPr="00B9060B" w:rsidRDefault="00B300FD" w:rsidP="00B300FD">
      <w:pPr>
        <w:jc w:val="both"/>
        <w:rPr>
          <w:rFonts w:ascii="Times New Roman" w:hAnsi="Times New Roman" w:cs="Times New Roman"/>
          <w:color w:val="000000" w:themeColor="text1"/>
          <w:lang w:val="en-US"/>
        </w:rPr>
      </w:pPr>
    </w:p>
    <w:p w14:paraId="05C2039D" w14:textId="77777777" w:rsidR="005F02C6" w:rsidRPr="00B9060B" w:rsidRDefault="005F02C6" w:rsidP="00B300FD">
      <w:pPr>
        <w:jc w:val="both"/>
        <w:rPr>
          <w:rFonts w:ascii="Times New Roman" w:hAnsi="Times New Roman" w:cs="Times New Roman"/>
          <w:color w:val="000000" w:themeColor="text1"/>
          <w:lang w:val="en-US"/>
        </w:rPr>
      </w:pPr>
    </w:p>
    <w:bookmarkEnd w:id="0"/>
    <w:sectPr w:rsidR="005F02C6" w:rsidRPr="00B9060B" w:rsidSect="003A295D">
      <w:pgSz w:w="11900" w:h="16840"/>
      <w:pgMar w:top="1417" w:right="1417" w:bottom="1417" w:left="1417"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8"/>
  <w:doNotDisplayPageBoundaries/>
  <w:proofState w:grammar="clean"/>
  <w:defaultTabStop w:val="708"/>
  <w:hyphenationZone w:val="425"/>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1AA9"/>
    <w:rsid w:val="000003B0"/>
    <w:rsid w:val="0000363F"/>
    <w:rsid w:val="00004440"/>
    <w:rsid w:val="000051EE"/>
    <w:rsid w:val="00006023"/>
    <w:rsid w:val="00006E2D"/>
    <w:rsid w:val="000100A0"/>
    <w:rsid w:val="00010E72"/>
    <w:rsid w:val="000112E1"/>
    <w:rsid w:val="00015B94"/>
    <w:rsid w:val="000175BA"/>
    <w:rsid w:val="00020F97"/>
    <w:rsid w:val="00021B85"/>
    <w:rsid w:val="00022941"/>
    <w:rsid w:val="00025072"/>
    <w:rsid w:val="000261C7"/>
    <w:rsid w:val="00030291"/>
    <w:rsid w:val="0003197A"/>
    <w:rsid w:val="000370E8"/>
    <w:rsid w:val="000378CC"/>
    <w:rsid w:val="00041A28"/>
    <w:rsid w:val="000430E2"/>
    <w:rsid w:val="000430F1"/>
    <w:rsid w:val="00045F8F"/>
    <w:rsid w:val="0005489C"/>
    <w:rsid w:val="00061256"/>
    <w:rsid w:val="00061A54"/>
    <w:rsid w:val="00064781"/>
    <w:rsid w:val="00067557"/>
    <w:rsid w:val="00070CD4"/>
    <w:rsid w:val="00084EDE"/>
    <w:rsid w:val="000858E7"/>
    <w:rsid w:val="000859DE"/>
    <w:rsid w:val="000946B5"/>
    <w:rsid w:val="00095965"/>
    <w:rsid w:val="00096675"/>
    <w:rsid w:val="00096A6B"/>
    <w:rsid w:val="00096B5E"/>
    <w:rsid w:val="00097E41"/>
    <w:rsid w:val="000A3AA3"/>
    <w:rsid w:val="000A674C"/>
    <w:rsid w:val="000A7879"/>
    <w:rsid w:val="000A7C43"/>
    <w:rsid w:val="000B206E"/>
    <w:rsid w:val="000B2790"/>
    <w:rsid w:val="000B6B4C"/>
    <w:rsid w:val="000C0904"/>
    <w:rsid w:val="000C0C50"/>
    <w:rsid w:val="000C28BE"/>
    <w:rsid w:val="000C29B8"/>
    <w:rsid w:val="000C5512"/>
    <w:rsid w:val="000C57E5"/>
    <w:rsid w:val="000C6800"/>
    <w:rsid w:val="000D0349"/>
    <w:rsid w:val="000D25AE"/>
    <w:rsid w:val="000D3529"/>
    <w:rsid w:val="000D4331"/>
    <w:rsid w:val="000D608E"/>
    <w:rsid w:val="000D7274"/>
    <w:rsid w:val="000D7FA5"/>
    <w:rsid w:val="000E1183"/>
    <w:rsid w:val="000F0A28"/>
    <w:rsid w:val="000F1EE8"/>
    <w:rsid w:val="000F5B58"/>
    <w:rsid w:val="001006F9"/>
    <w:rsid w:val="001026BE"/>
    <w:rsid w:val="00103C47"/>
    <w:rsid w:val="00104505"/>
    <w:rsid w:val="00106B76"/>
    <w:rsid w:val="00106BF3"/>
    <w:rsid w:val="001075B6"/>
    <w:rsid w:val="0011324B"/>
    <w:rsid w:val="00113A73"/>
    <w:rsid w:val="00113D6D"/>
    <w:rsid w:val="00114D95"/>
    <w:rsid w:val="00114DFD"/>
    <w:rsid w:val="0011659C"/>
    <w:rsid w:val="0012081E"/>
    <w:rsid w:val="00120B31"/>
    <w:rsid w:val="0012183E"/>
    <w:rsid w:val="00121C48"/>
    <w:rsid w:val="00124225"/>
    <w:rsid w:val="001269F6"/>
    <w:rsid w:val="0013451E"/>
    <w:rsid w:val="00134A37"/>
    <w:rsid w:val="00134A8D"/>
    <w:rsid w:val="00134E16"/>
    <w:rsid w:val="00141568"/>
    <w:rsid w:val="00142A09"/>
    <w:rsid w:val="00156461"/>
    <w:rsid w:val="0016142E"/>
    <w:rsid w:val="001614CB"/>
    <w:rsid w:val="0016381B"/>
    <w:rsid w:val="00166308"/>
    <w:rsid w:val="0016652A"/>
    <w:rsid w:val="001665FD"/>
    <w:rsid w:val="001674BE"/>
    <w:rsid w:val="001708F3"/>
    <w:rsid w:val="001762DF"/>
    <w:rsid w:val="00176920"/>
    <w:rsid w:val="00180F3C"/>
    <w:rsid w:val="001819A9"/>
    <w:rsid w:val="0018260E"/>
    <w:rsid w:val="0018571A"/>
    <w:rsid w:val="00187E14"/>
    <w:rsid w:val="00190590"/>
    <w:rsid w:val="0019164D"/>
    <w:rsid w:val="00191E0E"/>
    <w:rsid w:val="00193D36"/>
    <w:rsid w:val="00195CAF"/>
    <w:rsid w:val="00196148"/>
    <w:rsid w:val="00196E5B"/>
    <w:rsid w:val="001A4991"/>
    <w:rsid w:val="001A49DA"/>
    <w:rsid w:val="001B0B52"/>
    <w:rsid w:val="001C0ECD"/>
    <w:rsid w:val="001C12FD"/>
    <w:rsid w:val="001C1369"/>
    <w:rsid w:val="001C14E0"/>
    <w:rsid w:val="001C17BD"/>
    <w:rsid w:val="001C4721"/>
    <w:rsid w:val="001C575B"/>
    <w:rsid w:val="001D0869"/>
    <w:rsid w:val="001D08C6"/>
    <w:rsid w:val="001D091E"/>
    <w:rsid w:val="001D67B5"/>
    <w:rsid w:val="001D724A"/>
    <w:rsid w:val="001E1EE3"/>
    <w:rsid w:val="001E3F75"/>
    <w:rsid w:val="001E4330"/>
    <w:rsid w:val="001E4F9A"/>
    <w:rsid w:val="001E5079"/>
    <w:rsid w:val="001E75C4"/>
    <w:rsid w:val="001F0EE4"/>
    <w:rsid w:val="001F1508"/>
    <w:rsid w:val="001F1D75"/>
    <w:rsid w:val="001F26E8"/>
    <w:rsid w:val="001F3F06"/>
    <w:rsid w:val="00200C10"/>
    <w:rsid w:val="00202916"/>
    <w:rsid w:val="0020422C"/>
    <w:rsid w:val="00206DAE"/>
    <w:rsid w:val="00212258"/>
    <w:rsid w:val="0021355B"/>
    <w:rsid w:val="00213E37"/>
    <w:rsid w:val="002147F6"/>
    <w:rsid w:val="00215B93"/>
    <w:rsid w:val="00216696"/>
    <w:rsid w:val="00216E35"/>
    <w:rsid w:val="0022019B"/>
    <w:rsid w:val="00221A53"/>
    <w:rsid w:val="00223DFC"/>
    <w:rsid w:val="00225C5F"/>
    <w:rsid w:val="00233257"/>
    <w:rsid w:val="00234520"/>
    <w:rsid w:val="0023788D"/>
    <w:rsid w:val="00237AED"/>
    <w:rsid w:val="00241C71"/>
    <w:rsid w:val="00243023"/>
    <w:rsid w:val="002442C2"/>
    <w:rsid w:val="00244582"/>
    <w:rsid w:val="002502DC"/>
    <w:rsid w:val="0025225F"/>
    <w:rsid w:val="00257A03"/>
    <w:rsid w:val="00261375"/>
    <w:rsid w:val="00261CE2"/>
    <w:rsid w:val="002635DF"/>
    <w:rsid w:val="00265972"/>
    <w:rsid w:val="00265FF3"/>
    <w:rsid w:val="002702EA"/>
    <w:rsid w:val="0027121D"/>
    <w:rsid w:val="00271671"/>
    <w:rsid w:val="00273065"/>
    <w:rsid w:val="00273652"/>
    <w:rsid w:val="0027593B"/>
    <w:rsid w:val="00282257"/>
    <w:rsid w:val="00284CA5"/>
    <w:rsid w:val="0028505A"/>
    <w:rsid w:val="0029009C"/>
    <w:rsid w:val="00291309"/>
    <w:rsid w:val="00293866"/>
    <w:rsid w:val="002A01C5"/>
    <w:rsid w:val="002A0B03"/>
    <w:rsid w:val="002A5332"/>
    <w:rsid w:val="002B3820"/>
    <w:rsid w:val="002B4EE1"/>
    <w:rsid w:val="002C00A3"/>
    <w:rsid w:val="002C1C2F"/>
    <w:rsid w:val="002C4E82"/>
    <w:rsid w:val="002C6862"/>
    <w:rsid w:val="002D04A4"/>
    <w:rsid w:val="002D0AA9"/>
    <w:rsid w:val="002D3738"/>
    <w:rsid w:val="002D6F0E"/>
    <w:rsid w:val="002D7628"/>
    <w:rsid w:val="002E045D"/>
    <w:rsid w:val="002E0659"/>
    <w:rsid w:val="002E0782"/>
    <w:rsid w:val="002E0FCA"/>
    <w:rsid w:val="002E2F44"/>
    <w:rsid w:val="002E5C84"/>
    <w:rsid w:val="002E60BD"/>
    <w:rsid w:val="002E75EE"/>
    <w:rsid w:val="002E77F3"/>
    <w:rsid w:val="002F18FC"/>
    <w:rsid w:val="002F2614"/>
    <w:rsid w:val="002F3385"/>
    <w:rsid w:val="002F3FD6"/>
    <w:rsid w:val="002F5660"/>
    <w:rsid w:val="002F5E50"/>
    <w:rsid w:val="002F65B0"/>
    <w:rsid w:val="002F6643"/>
    <w:rsid w:val="00301432"/>
    <w:rsid w:val="00301F61"/>
    <w:rsid w:val="003025F0"/>
    <w:rsid w:val="00302906"/>
    <w:rsid w:val="00303B26"/>
    <w:rsid w:val="00306722"/>
    <w:rsid w:val="00306A62"/>
    <w:rsid w:val="00312512"/>
    <w:rsid w:val="003160C2"/>
    <w:rsid w:val="00316FFE"/>
    <w:rsid w:val="003174C3"/>
    <w:rsid w:val="00321F62"/>
    <w:rsid w:val="003226F1"/>
    <w:rsid w:val="00323623"/>
    <w:rsid w:val="0032483B"/>
    <w:rsid w:val="00325798"/>
    <w:rsid w:val="0033021F"/>
    <w:rsid w:val="00330BD0"/>
    <w:rsid w:val="00330C64"/>
    <w:rsid w:val="00334D7B"/>
    <w:rsid w:val="00337C93"/>
    <w:rsid w:val="003409AA"/>
    <w:rsid w:val="00342ECB"/>
    <w:rsid w:val="003437F2"/>
    <w:rsid w:val="0034417E"/>
    <w:rsid w:val="00345588"/>
    <w:rsid w:val="003462B0"/>
    <w:rsid w:val="00352581"/>
    <w:rsid w:val="0035389C"/>
    <w:rsid w:val="00360C9E"/>
    <w:rsid w:val="00360E48"/>
    <w:rsid w:val="00361683"/>
    <w:rsid w:val="003705F9"/>
    <w:rsid w:val="003707C6"/>
    <w:rsid w:val="00371198"/>
    <w:rsid w:val="003727B6"/>
    <w:rsid w:val="0037588A"/>
    <w:rsid w:val="0038267B"/>
    <w:rsid w:val="003836B4"/>
    <w:rsid w:val="003863AE"/>
    <w:rsid w:val="003869ED"/>
    <w:rsid w:val="00387D04"/>
    <w:rsid w:val="0039050C"/>
    <w:rsid w:val="003912A2"/>
    <w:rsid w:val="00392C40"/>
    <w:rsid w:val="003955F8"/>
    <w:rsid w:val="0039747C"/>
    <w:rsid w:val="003A23E4"/>
    <w:rsid w:val="003A295D"/>
    <w:rsid w:val="003A43CB"/>
    <w:rsid w:val="003A682B"/>
    <w:rsid w:val="003A6E28"/>
    <w:rsid w:val="003B143E"/>
    <w:rsid w:val="003B52C7"/>
    <w:rsid w:val="003B589A"/>
    <w:rsid w:val="003B5C8A"/>
    <w:rsid w:val="003B6E95"/>
    <w:rsid w:val="003C16C6"/>
    <w:rsid w:val="003C28C5"/>
    <w:rsid w:val="003C2E79"/>
    <w:rsid w:val="003C4888"/>
    <w:rsid w:val="003C766A"/>
    <w:rsid w:val="003D1879"/>
    <w:rsid w:val="003D27A8"/>
    <w:rsid w:val="003D68D3"/>
    <w:rsid w:val="003D6B32"/>
    <w:rsid w:val="003E188C"/>
    <w:rsid w:val="003E2B86"/>
    <w:rsid w:val="003E2DB9"/>
    <w:rsid w:val="003E3039"/>
    <w:rsid w:val="003E3ADF"/>
    <w:rsid w:val="003E4AF1"/>
    <w:rsid w:val="003E7207"/>
    <w:rsid w:val="003F162C"/>
    <w:rsid w:val="003F2235"/>
    <w:rsid w:val="003F2A9B"/>
    <w:rsid w:val="003F321B"/>
    <w:rsid w:val="00401C99"/>
    <w:rsid w:val="00401EBC"/>
    <w:rsid w:val="00405D2D"/>
    <w:rsid w:val="00406B74"/>
    <w:rsid w:val="004117BB"/>
    <w:rsid w:val="00412EE6"/>
    <w:rsid w:val="00413B53"/>
    <w:rsid w:val="00415FCC"/>
    <w:rsid w:val="00416B68"/>
    <w:rsid w:val="004177B9"/>
    <w:rsid w:val="00423733"/>
    <w:rsid w:val="00423CEA"/>
    <w:rsid w:val="00424AA4"/>
    <w:rsid w:val="0042596E"/>
    <w:rsid w:val="00426C71"/>
    <w:rsid w:val="0042785A"/>
    <w:rsid w:val="00432481"/>
    <w:rsid w:val="004328B8"/>
    <w:rsid w:val="00433BCD"/>
    <w:rsid w:val="004418C4"/>
    <w:rsid w:val="00442E5E"/>
    <w:rsid w:val="0044348D"/>
    <w:rsid w:val="00445B9A"/>
    <w:rsid w:val="00446672"/>
    <w:rsid w:val="00446D87"/>
    <w:rsid w:val="00452962"/>
    <w:rsid w:val="004540B5"/>
    <w:rsid w:val="004541FC"/>
    <w:rsid w:val="0045490D"/>
    <w:rsid w:val="004601C8"/>
    <w:rsid w:val="0046183F"/>
    <w:rsid w:val="004618BD"/>
    <w:rsid w:val="00463DF0"/>
    <w:rsid w:val="004643C5"/>
    <w:rsid w:val="0046597F"/>
    <w:rsid w:val="0047155D"/>
    <w:rsid w:val="00476D4C"/>
    <w:rsid w:val="00476FF0"/>
    <w:rsid w:val="00481B8D"/>
    <w:rsid w:val="0048381A"/>
    <w:rsid w:val="0048398F"/>
    <w:rsid w:val="0048636F"/>
    <w:rsid w:val="004878F8"/>
    <w:rsid w:val="004900DF"/>
    <w:rsid w:val="004926F5"/>
    <w:rsid w:val="00495429"/>
    <w:rsid w:val="00495520"/>
    <w:rsid w:val="004A1D06"/>
    <w:rsid w:val="004A324D"/>
    <w:rsid w:val="004B1407"/>
    <w:rsid w:val="004C1C8E"/>
    <w:rsid w:val="004C297A"/>
    <w:rsid w:val="004C49DA"/>
    <w:rsid w:val="004C6D70"/>
    <w:rsid w:val="004D127B"/>
    <w:rsid w:val="004D149B"/>
    <w:rsid w:val="004E157E"/>
    <w:rsid w:val="004E4653"/>
    <w:rsid w:val="004E4BE2"/>
    <w:rsid w:val="004E5D57"/>
    <w:rsid w:val="004E6863"/>
    <w:rsid w:val="004F120E"/>
    <w:rsid w:val="004F2A99"/>
    <w:rsid w:val="004F7909"/>
    <w:rsid w:val="00501193"/>
    <w:rsid w:val="0050120B"/>
    <w:rsid w:val="005035E6"/>
    <w:rsid w:val="0050583D"/>
    <w:rsid w:val="00506AB0"/>
    <w:rsid w:val="00514997"/>
    <w:rsid w:val="00521EF9"/>
    <w:rsid w:val="00523AC3"/>
    <w:rsid w:val="00523DFD"/>
    <w:rsid w:val="005272E3"/>
    <w:rsid w:val="005306CE"/>
    <w:rsid w:val="00532575"/>
    <w:rsid w:val="00535CC0"/>
    <w:rsid w:val="00536B1E"/>
    <w:rsid w:val="00537899"/>
    <w:rsid w:val="005419B2"/>
    <w:rsid w:val="0054315A"/>
    <w:rsid w:val="00543E31"/>
    <w:rsid w:val="00544322"/>
    <w:rsid w:val="0055063E"/>
    <w:rsid w:val="00552B6C"/>
    <w:rsid w:val="00553BB2"/>
    <w:rsid w:val="00555EA8"/>
    <w:rsid w:val="00556AB4"/>
    <w:rsid w:val="0055799B"/>
    <w:rsid w:val="00564C74"/>
    <w:rsid w:val="00565218"/>
    <w:rsid w:val="0057168C"/>
    <w:rsid w:val="0057208A"/>
    <w:rsid w:val="00572BFF"/>
    <w:rsid w:val="005757AD"/>
    <w:rsid w:val="005826FC"/>
    <w:rsid w:val="00585338"/>
    <w:rsid w:val="00585BE2"/>
    <w:rsid w:val="00587A7F"/>
    <w:rsid w:val="005900EE"/>
    <w:rsid w:val="005908D4"/>
    <w:rsid w:val="00592622"/>
    <w:rsid w:val="005933CC"/>
    <w:rsid w:val="0059606D"/>
    <w:rsid w:val="005A0380"/>
    <w:rsid w:val="005A1DFF"/>
    <w:rsid w:val="005A3336"/>
    <w:rsid w:val="005A4FAF"/>
    <w:rsid w:val="005B0FBB"/>
    <w:rsid w:val="005B3012"/>
    <w:rsid w:val="005B3D6E"/>
    <w:rsid w:val="005B5B61"/>
    <w:rsid w:val="005C02F1"/>
    <w:rsid w:val="005C1B0B"/>
    <w:rsid w:val="005C32AE"/>
    <w:rsid w:val="005C406A"/>
    <w:rsid w:val="005C4E2C"/>
    <w:rsid w:val="005C7F3B"/>
    <w:rsid w:val="005D010B"/>
    <w:rsid w:val="005D0991"/>
    <w:rsid w:val="005D798C"/>
    <w:rsid w:val="005D7E9A"/>
    <w:rsid w:val="005E1F70"/>
    <w:rsid w:val="005E411C"/>
    <w:rsid w:val="005F02C6"/>
    <w:rsid w:val="005F0634"/>
    <w:rsid w:val="005F0C42"/>
    <w:rsid w:val="005F199D"/>
    <w:rsid w:val="005F26F3"/>
    <w:rsid w:val="005F2D5E"/>
    <w:rsid w:val="005F5BA3"/>
    <w:rsid w:val="005F6E5B"/>
    <w:rsid w:val="005F7B91"/>
    <w:rsid w:val="00601A55"/>
    <w:rsid w:val="00601AA9"/>
    <w:rsid w:val="00602BAB"/>
    <w:rsid w:val="00606290"/>
    <w:rsid w:val="00606A37"/>
    <w:rsid w:val="0061116E"/>
    <w:rsid w:val="0061342E"/>
    <w:rsid w:val="0061471A"/>
    <w:rsid w:val="006151AC"/>
    <w:rsid w:val="00617C25"/>
    <w:rsid w:val="00621390"/>
    <w:rsid w:val="006213FD"/>
    <w:rsid w:val="006235EE"/>
    <w:rsid w:val="0063005B"/>
    <w:rsid w:val="00632811"/>
    <w:rsid w:val="0063318F"/>
    <w:rsid w:val="00633559"/>
    <w:rsid w:val="00634CD4"/>
    <w:rsid w:val="00636BDC"/>
    <w:rsid w:val="006379E6"/>
    <w:rsid w:val="006401F1"/>
    <w:rsid w:val="0064249B"/>
    <w:rsid w:val="00642D79"/>
    <w:rsid w:val="00643C58"/>
    <w:rsid w:val="00643CFE"/>
    <w:rsid w:val="00645990"/>
    <w:rsid w:val="00647D33"/>
    <w:rsid w:val="006552B4"/>
    <w:rsid w:val="006565C9"/>
    <w:rsid w:val="00664747"/>
    <w:rsid w:val="00665242"/>
    <w:rsid w:val="0066534F"/>
    <w:rsid w:val="00670AF7"/>
    <w:rsid w:val="006714B8"/>
    <w:rsid w:val="0067537B"/>
    <w:rsid w:val="00682058"/>
    <w:rsid w:val="00682D66"/>
    <w:rsid w:val="00685F29"/>
    <w:rsid w:val="00686C3B"/>
    <w:rsid w:val="0069080F"/>
    <w:rsid w:val="00692C41"/>
    <w:rsid w:val="00694F0B"/>
    <w:rsid w:val="00695EE8"/>
    <w:rsid w:val="00696502"/>
    <w:rsid w:val="00697488"/>
    <w:rsid w:val="006A2F17"/>
    <w:rsid w:val="006A468F"/>
    <w:rsid w:val="006B05D2"/>
    <w:rsid w:val="006B0BE4"/>
    <w:rsid w:val="006B57B6"/>
    <w:rsid w:val="006B6C6B"/>
    <w:rsid w:val="006B797D"/>
    <w:rsid w:val="006B7E67"/>
    <w:rsid w:val="006C42F6"/>
    <w:rsid w:val="006C47A5"/>
    <w:rsid w:val="006C4EDC"/>
    <w:rsid w:val="006C54F7"/>
    <w:rsid w:val="006D0053"/>
    <w:rsid w:val="006D089F"/>
    <w:rsid w:val="006D0D48"/>
    <w:rsid w:val="006D1CC6"/>
    <w:rsid w:val="006D38B9"/>
    <w:rsid w:val="006D7E89"/>
    <w:rsid w:val="006E027D"/>
    <w:rsid w:val="006E1FE8"/>
    <w:rsid w:val="006E6CF3"/>
    <w:rsid w:val="006E7E18"/>
    <w:rsid w:val="006F1CAD"/>
    <w:rsid w:val="006F35FA"/>
    <w:rsid w:val="006F473B"/>
    <w:rsid w:val="006F5F30"/>
    <w:rsid w:val="006F77B2"/>
    <w:rsid w:val="00700F80"/>
    <w:rsid w:val="007057D4"/>
    <w:rsid w:val="00705A4C"/>
    <w:rsid w:val="00707C39"/>
    <w:rsid w:val="00710DDA"/>
    <w:rsid w:val="00711D2E"/>
    <w:rsid w:val="00714B84"/>
    <w:rsid w:val="00715A53"/>
    <w:rsid w:val="007248A4"/>
    <w:rsid w:val="00726FF3"/>
    <w:rsid w:val="00727A65"/>
    <w:rsid w:val="0073370D"/>
    <w:rsid w:val="0073575D"/>
    <w:rsid w:val="00737610"/>
    <w:rsid w:val="00740841"/>
    <w:rsid w:val="00740A2B"/>
    <w:rsid w:val="00743F7B"/>
    <w:rsid w:val="007442C4"/>
    <w:rsid w:val="007451E5"/>
    <w:rsid w:val="007477BE"/>
    <w:rsid w:val="007504BD"/>
    <w:rsid w:val="00755A6C"/>
    <w:rsid w:val="00755C93"/>
    <w:rsid w:val="00755EFD"/>
    <w:rsid w:val="00756669"/>
    <w:rsid w:val="00770946"/>
    <w:rsid w:val="00773C0A"/>
    <w:rsid w:val="007763E1"/>
    <w:rsid w:val="00776C13"/>
    <w:rsid w:val="007821EE"/>
    <w:rsid w:val="007833E0"/>
    <w:rsid w:val="007844C6"/>
    <w:rsid w:val="0078505E"/>
    <w:rsid w:val="00786609"/>
    <w:rsid w:val="0078751F"/>
    <w:rsid w:val="00793C73"/>
    <w:rsid w:val="00793EE0"/>
    <w:rsid w:val="00795EBC"/>
    <w:rsid w:val="00797CD8"/>
    <w:rsid w:val="007A48CB"/>
    <w:rsid w:val="007A5E50"/>
    <w:rsid w:val="007A6A10"/>
    <w:rsid w:val="007B02A6"/>
    <w:rsid w:val="007B162C"/>
    <w:rsid w:val="007B1BFD"/>
    <w:rsid w:val="007B6DF5"/>
    <w:rsid w:val="007C17BC"/>
    <w:rsid w:val="007C3101"/>
    <w:rsid w:val="007C3CEF"/>
    <w:rsid w:val="007C4F2F"/>
    <w:rsid w:val="007C6F70"/>
    <w:rsid w:val="007C6FA1"/>
    <w:rsid w:val="007D2BF4"/>
    <w:rsid w:val="007D3550"/>
    <w:rsid w:val="007D5398"/>
    <w:rsid w:val="007D5725"/>
    <w:rsid w:val="007E242D"/>
    <w:rsid w:val="007E3E97"/>
    <w:rsid w:val="007E3F4C"/>
    <w:rsid w:val="007E7126"/>
    <w:rsid w:val="008005BF"/>
    <w:rsid w:val="008026B0"/>
    <w:rsid w:val="0080576D"/>
    <w:rsid w:val="008077C0"/>
    <w:rsid w:val="008141FA"/>
    <w:rsid w:val="0081438C"/>
    <w:rsid w:val="00815228"/>
    <w:rsid w:val="00821909"/>
    <w:rsid w:val="00821A28"/>
    <w:rsid w:val="00825377"/>
    <w:rsid w:val="0082581C"/>
    <w:rsid w:val="00825838"/>
    <w:rsid w:val="008261F3"/>
    <w:rsid w:val="008308D0"/>
    <w:rsid w:val="00830CB8"/>
    <w:rsid w:val="0083102F"/>
    <w:rsid w:val="00831DBC"/>
    <w:rsid w:val="0083486E"/>
    <w:rsid w:val="0083548F"/>
    <w:rsid w:val="0083597E"/>
    <w:rsid w:val="008422ED"/>
    <w:rsid w:val="008424F3"/>
    <w:rsid w:val="00851DA4"/>
    <w:rsid w:val="008540CB"/>
    <w:rsid w:val="00856202"/>
    <w:rsid w:val="00857262"/>
    <w:rsid w:val="0086324C"/>
    <w:rsid w:val="008659B7"/>
    <w:rsid w:val="0086644F"/>
    <w:rsid w:val="0087202F"/>
    <w:rsid w:val="00873E18"/>
    <w:rsid w:val="00874B12"/>
    <w:rsid w:val="00875A5A"/>
    <w:rsid w:val="00880EE6"/>
    <w:rsid w:val="0088239B"/>
    <w:rsid w:val="0089305E"/>
    <w:rsid w:val="00894B11"/>
    <w:rsid w:val="00895576"/>
    <w:rsid w:val="008962AA"/>
    <w:rsid w:val="008A0B05"/>
    <w:rsid w:val="008A4717"/>
    <w:rsid w:val="008C106F"/>
    <w:rsid w:val="008C2B3F"/>
    <w:rsid w:val="008C3205"/>
    <w:rsid w:val="008C35C8"/>
    <w:rsid w:val="008C3A24"/>
    <w:rsid w:val="008C4C88"/>
    <w:rsid w:val="008C719B"/>
    <w:rsid w:val="008C7375"/>
    <w:rsid w:val="008C7BE6"/>
    <w:rsid w:val="008D2E5E"/>
    <w:rsid w:val="008D55FE"/>
    <w:rsid w:val="008E6CB3"/>
    <w:rsid w:val="008E7984"/>
    <w:rsid w:val="008F0020"/>
    <w:rsid w:val="008F19A2"/>
    <w:rsid w:val="008F202B"/>
    <w:rsid w:val="008F31EB"/>
    <w:rsid w:val="008F3F8F"/>
    <w:rsid w:val="008F6CB9"/>
    <w:rsid w:val="008F7E8B"/>
    <w:rsid w:val="009052F6"/>
    <w:rsid w:val="00906CE6"/>
    <w:rsid w:val="00910515"/>
    <w:rsid w:val="00911241"/>
    <w:rsid w:val="0091257D"/>
    <w:rsid w:val="009132A7"/>
    <w:rsid w:val="00920E49"/>
    <w:rsid w:val="00922538"/>
    <w:rsid w:val="0092316A"/>
    <w:rsid w:val="00927E05"/>
    <w:rsid w:val="00934BAC"/>
    <w:rsid w:val="009359E4"/>
    <w:rsid w:val="00936397"/>
    <w:rsid w:val="009452C9"/>
    <w:rsid w:val="00945A02"/>
    <w:rsid w:val="009475D1"/>
    <w:rsid w:val="00951AE5"/>
    <w:rsid w:val="00951B6E"/>
    <w:rsid w:val="00952F92"/>
    <w:rsid w:val="00953821"/>
    <w:rsid w:val="0095512F"/>
    <w:rsid w:val="009570E2"/>
    <w:rsid w:val="00960CE6"/>
    <w:rsid w:val="0096696A"/>
    <w:rsid w:val="00967306"/>
    <w:rsid w:val="00970949"/>
    <w:rsid w:val="009709A4"/>
    <w:rsid w:val="00970B1D"/>
    <w:rsid w:val="0097127F"/>
    <w:rsid w:val="00971C9D"/>
    <w:rsid w:val="00974B73"/>
    <w:rsid w:val="009759F4"/>
    <w:rsid w:val="009760EE"/>
    <w:rsid w:val="00977593"/>
    <w:rsid w:val="00982163"/>
    <w:rsid w:val="00984617"/>
    <w:rsid w:val="00985DBE"/>
    <w:rsid w:val="009869A8"/>
    <w:rsid w:val="009873FA"/>
    <w:rsid w:val="009922FF"/>
    <w:rsid w:val="0099282A"/>
    <w:rsid w:val="00994033"/>
    <w:rsid w:val="00994656"/>
    <w:rsid w:val="00995B57"/>
    <w:rsid w:val="00995B86"/>
    <w:rsid w:val="0099762A"/>
    <w:rsid w:val="009978F0"/>
    <w:rsid w:val="009A04C7"/>
    <w:rsid w:val="009A2506"/>
    <w:rsid w:val="009A2C13"/>
    <w:rsid w:val="009A4C77"/>
    <w:rsid w:val="009A4F8B"/>
    <w:rsid w:val="009A7DBD"/>
    <w:rsid w:val="009A7E85"/>
    <w:rsid w:val="009B0833"/>
    <w:rsid w:val="009B0A04"/>
    <w:rsid w:val="009B1F05"/>
    <w:rsid w:val="009B1FEB"/>
    <w:rsid w:val="009B639B"/>
    <w:rsid w:val="009B6893"/>
    <w:rsid w:val="009C0BD4"/>
    <w:rsid w:val="009C0D9C"/>
    <w:rsid w:val="009C3CE1"/>
    <w:rsid w:val="009C495E"/>
    <w:rsid w:val="009C785A"/>
    <w:rsid w:val="009D188B"/>
    <w:rsid w:val="009D4229"/>
    <w:rsid w:val="009D4850"/>
    <w:rsid w:val="009D491B"/>
    <w:rsid w:val="009D6239"/>
    <w:rsid w:val="009D6D30"/>
    <w:rsid w:val="009D7B6F"/>
    <w:rsid w:val="009D7D9E"/>
    <w:rsid w:val="009E229A"/>
    <w:rsid w:val="009E2334"/>
    <w:rsid w:val="009E335C"/>
    <w:rsid w:val="009E380E"/>
    <w:rsid w:val="009E410C"/>
    <w:rsid w:val="009F5675"/>
    <w:rsid w:val="009F7B55"/>
    <w:rsid w:val="00A03539"/>
    <w:rsid w:val="00A03635"/>
    <w:rsid w:val="00A0390D"/>
    <w:rsid w:val="00A05878"/>
    <w:rsid w:val="00A0789A"/>
    <w:rsid w:val="00A10B74"/>
    <w:rsid w:val="00A115C9"/>
    <w:rsid w:val="00A162FB"/>
    <w:rsid w:val="00A16D64"/>
    <w:rsid w:val="00A20299"/>
    <w:rsid w:val="00A20FAF"/>
    <w:rsid w:val="00A2135D"/>
    <w:rsid w:val="00A23FD7"/>
    <w:rsid w:val="00A32ADD"/>
    <w:rsid w:val="00A32C1F"/>
    <w:rsid w:val="00A35A55"/>
    <w:rsid w:val="00A36C24"/>
    <w:rsid w:val="00A405EB"/>
    <w:rsid w:val="00A42047"/>
    <w:rsid w:val="00A42F23"/>
    <w:rsid w:val="00A46CB1"/>
    <w:rsid w:val="00A5062F"/>
    <w:rsid w:val="00A5164A"/>
    <w:rsid w:val="00A524F4"/>
    <w:rsid w:val="00A52805"/>
    <w:rsid w:val="00A55295"/>
    <w:rsid w:val="00A56D36"/>
    <w:rsid w:val="00A60A01"/>
    <w:rsid w:val="00A60A4E"/>
    <w:rsid w:val="00A621F6"/>
    <w:rsid w:val="00A62235"/>
    <w:rsid w:val="00A6227F"/>
    <w:rsid w:val="00A645A7"/>
    <w:rsid w:val="00A70276"/>
    <w:rsid w:val="00A716D7"/>
    <w:rsid w:val="00A71F0C"/>
    <w:rsid w:val="00A722C4"/>
    <w:rsid w:val="00A7468F"/>
    <w:rsid w:val="00A772AE"/>
    <w:rsid w:val="00A8112E"/>
    <w:rsid w:val="00A82475"/>
    <w:rsid w:val="00A84545"/>
    <w:rsid w:val="00A84C5E"/>
    <w:rsid w:val="00A86F7A"/>
    <w:rsid w:val="00A914A1"/>
    <w:rsid w:val="00A921C4"/>
    <w:rsid w:val="00A9590D"/>
    <w:rsid w:val="00AA60C6"/>
    <w:rsid w:val="00AB05EA"/>
    <w:rsid w:val="00AB23BC"/>
    <w:rsid w:val="00AB3ABF"/>
    <w:rsid w:val="00AB627A"/>
    <w:rsid w:val="00AB6422"/>
    <w:rsid w:val="00AC2E6A"/>
    <w:rsid w:val="00AC35F5"/>
    <w:rsid w:val="00AD0B13"/>
    <w:rsid w:val="00AD1CB5"/>
    <w:rsid w:val="00AD4FAD"/>
    <w:rsid w:val="00AD6066"/>
    <w:rsid w:val="00AD60BA"/>
    <w:rsid w:val="00AD7981"/>
    <w:rsid w:val="00AE0D1C"/>
    <w:rsid w:val="00AE0F59"/>
    <w:rsid w:val="00AE2F6C"/>
    <w:rsid w:val="00AE4BD4"/>
    <w:rsid w:val="00AE6478"/>
    <w:rsid w:val="00AF0DFE"/>
    <w:rsid w:val="00AF4A75"/>
    <w:rsid w:val="00AF5303"/>
    <w:rsid w:val="00AF71B4"/>
    <w:rsid w:val="00B07B28"/>
    <w:rsid w:val="00B12711"/>
    <w:rsid w:val="00B16F33"/>
    <w:rsid w:val="00B178FE"/>
    <w:rsid w:val="00B209BB"/>
    <w:rsid w:val="00B21042"/>
    <w:rsid w:val="00B2117C"/>
    <w:rsid w:val="00B21E25"/>
    <w:rsid w:val="00B250A0"/>
    <w:rsid w:val="00B26627"/>
    <w:rsid w:val="00B26758"/>
    <w:rsid w:val="00B300FD"/>
    <w:rsid w:val="00B31CDD"/>
    <w:rsid w:val="00B33F4F"/>
    <w:rsid w:val="00B35C67"/>
    <w:rsid w:val="00B44B1E"/>
    <w:rsid w:val="00B47F16"/>
    <w:rsid w:val="00B50093"/>
    <w:rsid w:val="00B539D4"/>
    <w:rsid w:val="00B53E41"/>
    <w:rsid w:val="00B642AF"/>
    <w:rsid w:val="00B65D9C"/>
    <w:rsid w:val="00B70CA5"/>
    <w:rsid w:val="00B720BA"/>
    <w:rsid w:val="00B74447"/>
    <w:rsid w:val="00B7694D"/>
    <w:rsid w:val="00B7706A"/>
    <w:rsid w:val="00B80683"/>
    <w:rsid w:val="00B81D7A"/>
    <w:rsid w:val="00B82CF0"/>
    <w:rsid w:val="00B851AF"/>
    <w:rsid w:val="00B860CF"/>
    <w:rsid w:val="00B9060B"/>
    <w:rsid w:val="00B92E06"/>
    <w:rsid w:val="00B94A74"/>
    <w:rsid w:val="00B9558B"/>
    <w:rsid w:val="00BA1A9E"/>
    <w:rsid w:val="00BA2F21"/>
    <w:rsid w:val="00BA3924"/>
    <w:rsid w:val="00BB12ED"/>
    <w:rsid w:val="00BB3AD7"/>
    <w:rsid w:val="00BB4F6D"/>
    <w:rsid w:val="00BB520C"/>
    <w:rsid w:val="00BB7B5A"/>
    <w:rsid w:val="00BC23A1"/>
    <w:rsid w:val="00BC3E9D"/>
    <w:rsid w:val="00BC5340"/>
    <w:rsid w:val="00BD1FA2"/>
    <w:rsid w:val="00BD2297"/>
    <w:rsid w:val="00BD538C"/>
    <w:rsid w:val="00BE2231"/>
    <w:rsid w:val="00BE3B4C"/>
    <w:rsid w:val="00BF2C88"/>
    <w:rsid w:val="00C03BF2"/>
    <w:rsid w:val="00C06280"/>
    <w:rsid w:val="00C10D7A"/>
    <w:rsid w:val="00C111D3"/>
    <w:rsid w:val="00C137BF"/>
    <w:rsid w:val="00C21977"/>
    <w:rsid w:val="00C245B0"/>
    <w:rsid w:val="00C257CC"/>
    <w:rsid w:val="00C300F7"/>
    <w:rsid w:val="00C30161"/>
    <w:rsid w:val="00C31B35"/>
    <w:rsid w:val="00C31F76"/>
    <w:rsid w:val="00C3305E"/>
    <w:rsid w:val="00C332AC"/>
    <w:rsid w:val="00C37261"/>
    <w:rsid w:val="00C419E8"/>
    <w:rsid w:val="00C42B17"/>
    <w:rsid w:val="00C435C2"/>
    <w:rsid w:val="00C462A8"/>
    <w:rsid w:val="00C470B0"/>
    <w:rsid w:val="00C5295F"/>
    <w:rsid w:val="00C530D2"/>
    <w:rsid w:val="00C5730E"/>
    <w:rsid w:val="00C629B8"/>
    <w:rsid w:val="00C635A3"/>
    <w:rsid w:val="00C661FC"/>
    <w:rsid w:val="00C67022"/>
    <w:rsid w:val="00C677A6"/>
    <w:rsid w:val="00C723A1"/>
    <w:rsid w:val="00C72B3C"/>
    <w:rsid w:val="00C73EE6"/>
    <w:rsid w:val="00C77753"/>
    <w:rsid w:val="00C778D7"/>
    <w:rsid w:val="00C836A9"/>
    <w:rsid w:val="00C84554"/>
    <w:rsid w:val="00C863CC"/>
    <w:rsid w:val="00C90135"/>
    <w:rsid w:val="00C926CF"/>
    <w:rsid w:val="00C945C9"/>
    <w:rsid w:val="00C94ACA"/>
    <w:rsid w:val="00C9737E"/>
    <w:rsid w:val="00CA0A31"/>
    <w:rsid w:val="00CA3408"/>
    <w:rsid w:val="00CA3CE1"/>
    <w:rsid w:val="00CA4038"/>
    <w:rsid w:val="00CA41D1"/>
    <w:rsid w:val="00CA66A4"/>
    <w:rsid w:val="00CB30C2"/>
    <w:rsid w:val="00CB402A"/>
    <w:rsid w:val="00CC2E40"/>
    <w:rsid w:val="00CD5998"/>
    <w:rsid w:val="00CE074C"/>
    <w:rsid w:val="00CE2087"/>
    <w:rsid w:val="00CE56B4"/>
    <w:rsid w:val="00CE7102"/>
    <w:rsid w:val="00CF07A2"/>
    <w:rsid w:val="00CF0F64"/>
    <w:rsid w:val="00CF3E82"/>
    <w:rsid w:val="00CF5513"/>
    <w:rsid w:val="00CF70D7"/>
    <w:rsid w:val="00CF712A"/>
    <w:rsid w:val="00CF7C68"/>
    <w:rsid w:val="00D02979"/>
    <w:rsid w:val="00D040E9"/>
    <w:rsid w:val="00D04742"/>
    <w:rsid w:val="00D04F5A"/>
    <w:rsid w:val="00D06402"/>
    <w:rsid w:val="00D0715B"/>
    <w:rsid w:val="00D11282"/>
    <w:rsid w:val="00D11CC5"/>
    <w:rsid w:val="00D202A6"/>
    <w:rsid w:val="00D21702"/>
    <w:rsid w:val="00D22686"/>
    <w:rsid w:val="00D249EB"/>
    <w:rsid w:val="00D34CE2"/>
    <w:rsid w:val="00D357DE"/>
    <w:rsid w:val="00D36CD6"/>
    <w:rsid w:val="00D40304"/>
    <w:rsid w:val="00D40645"/>
    <w:rsid w:val="00D40DC1"/>
    <w:rsid w:val="00D423E6"/>
    <w:rsid w:val="00D43747"/>
    <w:rsid w:val="00D44245"/>
    <w:rsid w:val="00D50312"/>
    <w:rsid w:val="00D50AFE"/>
    <w:rsid w:val="00D54C72"/>
    <w:rsid w:val="00D54E27"/>
    <w:rsid w:val="00D579CC"/>
    <w:rsid w:val="00D603E1"/>
    <w:rsid w:val="00D60DDD"/>
    <w:rsid w:val="00D6109D"/>
    <w:rsid w:val="00D61B11"/>
    <w:rsid w:val="00D63543"/>
    <w:rsid w:val="00D64096"/>
    <w:rsid w:val="00D64AA7"/>
    <w:rsid w:val="00D66460"/>
    <w:rsid w:val="00D66605"/>
    <w:rsid w:val="00D66845"/>
    <w:rsid w:val="00D80622"/>
    <w:rsid w:val="00D8336F"/>
    <w:rsid w:val="00D84E8E"/>
    <w:rsid w:val="00D85A57"/>
    <w:rsid w:val="00D90475"/>
    <w:rsid w:val="00D91648"/>
    <w:rsid w:val="00D9307E"/>
    <w:rsid w:val="00D93476"/>
    <w:rsid w:val="00D96185"/>
    <w:rsid w:val="00DA3B67"/>
    <w:rsid w:val="00DA3B97"/>
    <w:rsid w:val="00DA40C4"/>
    <w:rsid w:val="00DB170F"/>
    <w:rsid w:val="00DB17A5"/>
    <w:rsid w:val="00DB1FF6"/>
    <w:rsid w:val="00DB7A4D"/>
    <w:rsid w:val="00DB7D7B"/>
    <w:rsid w:val="00DC443D"/>
    <w:rsid w:val="00DC474E"/>
    <w:rsid w:val="00DD0597"/>
    <w:rsid w:val="00DD30F1"/>
    <w:rsid w:val="00DD378A"/>
    <w:rsid w:val="00DD4E22"/>
    <w:rsid w:val="00DD6EFC"/>
    <w:rsid w:val="00DE3029"/>
    <w:rsid w:val="00DE31E4"/>
    <w:rsid w:val="00DE4722"/>
    <w:rsid w:val="00DE657C"/>
    <w:rsid w:val="00DF18B6"/>
    <w:rsid w:val="00DF6783"/>
    <w:rsid w:val="00E03308"/>
    <w:rsid w:val="00E04890"/>
    <w:rsid w:val="00E05053"/>
    <w:rsid w:val="00E05A1D"/>
    <w:rsid w:val="00E069C9"/>
    <w:rsid w:val="00E06FD4"/>
    <w:rsid w:val="00E072F4"/>
    <w:rsid w:val="00E16057"/>
    <w:rsid w:val="00E1796C"/>
    <w:rsid w:val="00E2000D"/>
    <w:rsid w:val="00E20D3C"/>
    <w:rsid w:val="00E229CE"/>
    <w:rsid w:val="00E273F3"/>
    <w:rsid w:val="00E27824"/>
    <w:rsid w:val="00E30E71"/>
    <w:rsid w:val="00E312AD"/>
    <w:rsid w:val="00E32A71"/>
    <w:rsid w:val="00E32C44"/>
    <w:rsid w:val="00E34E7B"/>
    <w:rsid w:val="00E40B7D"/>
    <w:rsid w:val="00E4639B"/>
    <w:rsid w:val="00E4699A"/>
    <w:rsid w:val="00E46B7A"/>
    <w:rsid w:val="00E47400"/>
    <w:rsid w:val="00E50D58"/>
    <w:rsid w:val="00E535FF"/>
    <w:rsid w:val="00E53D1E"/>
    <w:rsid w:val="00E547A3"/>
    <w:rsid w:val="00E60F8C"/>
    <w:rsid w:val="00E61301"/>
    <w:rsid w:val="00E62AF2"/>
    <w:rsid w:val="00E63B81"/>
    <w:rsid w:val="00E6643D"/>
    <w:rsid w:val="00E66C10"/>
    <w:rsid w:val="00E67E63"/>
    <w:rsid w:val="00E72F0A"/>
    <w:rsid w:val="00E73F64"/>
    <w:rsid w:val="00E75E3F"/>
    <w:rsid w:val="00E8220C"/>
    <w:rsid w:val="00E87B7C"/>
    <w:rsid w:val="00E942D9"/>
    <w:rsid w:val="00E94964"/>
    <w:rsid w:val="00E95A3D"/>
    <w:rsid w:val="00E963CE"/>
    <w:rsid w:val="00E96BB4"/>
    <w:rsid w:val="00E96F0B"/>
    <w:rsid w:val="00E97D55"/>
    <w:rsid w:val="00EA2483"/>
    <w:rsid w:val="00EA2BBF"/>
    <w:rsid w:val="00EA338B"/>
    <w:rsid w:val="00EA3740"/>
    <w:rsid w:val="00EA59E8"/>
    <w:rsid w:val="00EB3C28"/>
    <w:rsid w:val="00EB4071"/>
    <w:rsid w:val="00EB6BF1"/>
    <w:rsid w:val="00EB6D10"/>
    <w:rsid w:val="00EB72CE"/>
    <w:rsid w:val="00EC12EA"/>
    <w:rsid w:val="00EC3766"/>
    <w:rsid w:val="00EC7222"/>
    <w:rsid w:val="00ED176A"/>
    <w:rsid w:val="00ED2B52"/>
    <w:rsid w:val="00ED3332"/>
    <w:rsid w:val="00ED7A50"/>
    <w:rsid w:val="00ED7CF2"/>
    <w:rsid w:val="00EE2A0D"/>
    <w:rsid w:val="00EE3236"/>
    <w:rsid w:val="00EE603D"/>
    <w:rsid w:val="00EE789A"/>
    <w:rsid w:val="00EF10A8"/>
    <w:rsid w:val="00EF18E4"/>
    <w:rsid w:val="00EF1937"/>
    <w:rsid w:val="00EF2166"/>
    <w:rsid w:val="00EF2926"/>
    <w:rsid w:val="00EF4CC8"/>
    <w:rsid w:val="00EF4ECC"/>
    <w:rsid w:val="00EF646C"/>
    <w:rsid w:val="00EF674C"/>
    <w:rsid w:val="00EF7686"/>
    <w:rsid w:val="00EF7BDF"/>
    <w:rsid w:val="00F0069D"/>
    <w:rsid w:val="00F00ED4"/>
    <w:rsid w:val="00F01741"/>
    <w:rsid w:val="00F0438E"/>
    <w:rsid w:val="00F0590E"/>
    <w:rsid w:val="00F06044"/>
    <w:rsid w:val="00F069BC"/>
    <w:rsid w:val="00F1236B"/>
    <w:rsid w:val="00F12B8C"/>
    <w:rsid w:val="00F13BF2"/>
    <w:rsid w:val="00F14543"/>
    <w:rsid w:val="00F176A4"/>
    <w:rsid w:val="00F218EE"/>
    <w:rsid w:val="00F21F92"/>
    <w:rsid w:val="00F24800"/>
    <w:rsid w:val="00F30A50"/>
    <w:rsid w:val="00F30A7E"/>
    <w:rsid w:val="00F319FB"/>
    <w:rsid w:val="00F336B8"/>
    <w:rsid w:val="00F34881"/>
    <w:rsid w:val="00F37B10"/>
    <w:rsid w:val="00F37B97"/>
    <w:rsid w:val="00F4593E"/>
    <w:rsid w:val="00F45D80"/>
    <w:rsid w:val="00F46D6B"/>
    <w:rsid w:val="00F504E9"/>
    <w:rsid w:val="00F55474"/>
    <w:rsid w:val="00F563D3"/>
    <w:rsid w:val="00F5653C"/>
    <w:rsid w:val="00F57313"/>
    <w:rsid w:val="00F6194D"/>
    <w:rsid w:val="00F61D1E"/>
    <w:rsid w:val="00F626CA"/>
    <w:rsid w:val="00F647DC"/>
    <w:rsid w:val="00F647FE"/>
    <w:rsid w:val="00F70D1F"/>
    <w:rsid w:val="00F73CDF"/>
    <w:rsid w:val="00F748A6"/>
    <w:rsid w:val="00F75BA1"/>
    <w:rsid w:val="00F75CE3"/>
    <w:rsid w:val="00F75F71"/>
    <w:rsid w:val="00F766E0"/>
    <w:rsid w:val="00F77652"/>
    <w:rsid w:val="00F81446"/>
    <w:rsid w:val="00F8146F"/>
    <w:rsid w:val="00F827D0"/>
    <w:rsid w:val="00F86099"/>
    <w:rsid w:val="00F87A9B"/>
    <w:rsid w:val="00F91508"/>
    <w:rsid w:val="00F91BC0"/>
    <w:rsid w:val="00F9463D"/>
    <w:rsid w:val="00F952D6"/>
    <w:rsid w:val="00F9609C"/>
    <w:rsid w:val="00F96414"/>
    <w:rsid w:val="00F96CB8"/>
    <w:rsid w:val="00FA173E"/>
    <w:rsid w:val="00FA7514"/>
    <w:rsid w:val="00FB038C"/>
    <w:rsid w:val="00FB11DB"/>
    <w:rsid w:val="00FB2FEE"/>
    <w:rsid w:val="00FB6B68"/>
    <w:rsid w:val="00FC2AAD"/>
    <w:rsid w:val="00FC3DB3"/>
    <w:rsid w:val="00FC5604"/>
    <w:rsid w:val="00FC641C"/>
    <w:rsid w:val="00FC735D"/>
    <w:rsid w:val="00FC7A2A"/>
    <w:rsid w:val="00FC7DC4"/>
    <w:rsid w:val="00FC7FE7"/>
    <w:rsid w:val="00FD0C81"/>
    <w:rsid w:val="00FD1117"/>
    <w:rsid w:val="00FD13A3"/>
    <w:rsid w:val="00FD15BB"/>
    <w:rsid w:val="00FD2DD4"/>
    <w:rsid w:val="00FD3DC3"/>
    <w:rsid w:val="00FD52FB"/>
    <w:rsid w:val="00FD618B"/>
    <w:rsid w:val="00FE38D4"/>
    <w:rsid w:val="00FE4221"/>
    <w:rsid w:val="00FE46DE"/>
    <w:rsid w:val="00FE4BD8"/>
    <w:rsid w:val="00FF4D7C"/>
    <w:rsid w:val="00FF51F1"/>
    <w:rsid w:val="00FF67B4"/>
    <w:rsid w:val="00FF67C0"/>
  </w:rsids>
  <m:mathPr>
    <m:mathFont m:val="Cambria Math"/>
    <m:brkBin m:val="before"/>
    <m:brkBinSub m:val="--"/>
    <m:smallFrac m:val="0"/>
    <m:dispDef/>
    <m:lMargin m:val="0"/>
    <m:rMargin m:val="0"/>
    <m:defJc m:val="centerGroup"/>
    <m:wrapIndent m:val="1440"/>
    <m:intLim m:val="subSup"/>
    <m:naryLim m:val="undOvr"/>
  </m:mathPr>
  <w:themeFontLang w:val="fr-FR" w:eastAsia="zh-CN" w:bidi="x-none"/>
  <w:clrSchemeMapping w:bg1="light1" w:t1="dark1" w:bg2="light2" w:t2="dark2" w:accent1="accent1" w:accent2="accent2" w:accent3="accent3" w:accent4="accent4" w:accent5="accent5" w:accent6="accent6" w:hyperlink="hyperlink" w:followedHyperlink="followedHyperlink"/>
  <w:decimalSymbol w:val=","/>
  <w:listSeparator w:val=";"/>
  <w14:docId w14:val="58DAE47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fr-FR"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2625489">
      <w:bodyDiv w:val="1"/>
      <w:marLeft w:val="0"/>
      <w:marRight w:val="0"/>
      <w:marTop w:val="0"/>
      <w:marBottom w:val="0"/>
      <w:divBdr>
        <w:top w:val="none" w:sz="0" w:space="0" w:color="auto"/>
        <w:left w:val="none" w:sz="0" w:space="0" w:color="auto"/>
        <w:bottom w:val="none" w:sz="0" w:space="0" w:color="auto"/>
        <w:right w:val="none" w:sz="0" w:space="0" w:color="auto"/>
      </w:divBdr>
    </w:div>
    <w:div w:id="798037917">
      <w:bodyDiv w:val="1"/>
      <w:marLeft w:val="0"/>
      <w:marRight w:val="0"/>
      <w:marTop w:val="0"/>
      <w:marBottom w:val="0"/>
      <w:divBdr>
        <w:top w:val="none" w:sz="0" w:space="0" w:color="auto"/>
        <w:left w:val="none" w:sz="0" w:space="0" w:color="auto"/>
        <w:bottom w:val="none" w:sz="0" w:space="0" w:color="auto"/>
        <w:right w:val="none" w:sz="0" w:space="0" w:color="auto"/>
      </w:divBdr>
    </w:div>
    <w:div w:id="1033922359">
      <w:bodyDiv w:val="1"/>
      <w:marLeft w:val="0"/>
      <w:marRight w:val="0"/>
      <w:marTop w:val="0"/>
      <w:marBottom w:val="0"/>
      <w:divBdr>
        <w:top w:val="none" w:sz="0" w:space="0" w:color="auto"/>
        <w:left w:val="none" w:sz="0" w:space="0" w:color="auto"/>
        <w:bottom w:val="none" w:sz="0" w:space="0" w:color="auto"/>
        <w:right w:val="none" w:sz="0" w:space="0" w:color="auto"/>
      </w:divBdr>
    </w:div>
    <w:div w:id="1257398196">
      <w:bodyDiv w:val="1"/>
      <w:marLeft w:val="0"/>
      <w:marRight w:val="0"/>
      <w:marTop w:val="0"/>
      <w:marBottom w:val="0"/>
      <w:divBdr>
        <w:top w:val="none" w:sz="0" w:space="0" w:color="auto"/>
        <w:left w:val="none" w:sz="0" w:space="0" w:color="auto"/>
        <w:bottom w:val="none" w:sz="0" w:space="0" w:color="auto"/>
        <w:right w:val="none" w:sz="0" w:space="0" w:color="auto"/>
      </w:divBdr>
    </w:div>
    <w:div w:id="1769543238">
      <w:bodyDiv w:val="1"/>
      <w:marLeft w:val="0"/>
      <w:marRight w:val="0"/>
      <w:marTop w:val="0"/>
      <w:marBottom w:val="0"/>
      <w:divBdr>
        <w:top w:val="none" w:sz="0" w:space="0" w:color="auto"/>
        <w:left w:val="none" w:sz="0" w:space="0" w:color="auto"/>
        <w:bottom w:val="none" w:sz="0" w:space="0" w:color="auto"/>
        <w:right w:val="none" w:sz="0" w:space="0" w:color="auto"/>
      </w:divBdr>
    </w:div>
    <w:div w:id="1769618288">
      <w:bodyDiv w:val="1"/>
      <w:marLeft w:val="0"/>
      <w:marRight w:val="0"/>
      <w:marTop w:val="0"/>
      <w:marBottom w:val="0"/>
      <w:divBdr>
        <w:top w:val="none" w:sz="0" w:space="0" w:color="auto"/>
        <w:left w:val="none" w:sz="0" w:space="0" w:color="auto"/>
        <w:bottom w:val="none" w:sz="0" w:space="0" w:color="auto"/>
        <w:right w:val="none" w:sz="0" w:space="0" w:color="auto"/>
      </w:divBdr>
    </w:div>
    <w:div w:id="1937860377">
      <w:bodyDiv w:val="1"/>
      <w:marLeft w:val="0"/>
      <w:marRight w:val="0"/>
      <w:marTop w:val="0"/>
      <w:marBottom w:val="0"/>
      <w:divBdr>
        <w:top w:val="none" w:sz="0" w:space="0" w:color="auto"/>
        <w:left w:val="none" w:sz="0" w:space="0" w:color="auto"/>
        <w:bottom w:val="none" w:sz="0" w:space="0" w:color="auto"/>
        <w:right w:val="none" w:sz="0" w:space="0" w:color="auto"/>
      </w:divBdr>
    </w:div>
    <w:div w:id="1970281214">
      <w:bodyDiv w:val="1"/>
      <w:marLeft w:val="0"/>
      <w:marRight w:val="0"/>
      <w:marTop w:val="0"/>
      <w:marBottom w:val="0"/>
      <w:divBdr>
        <w:top w:val="none" w:sz="0" w:space="0" w:color="auto"/>
        <w:left w:val="none" w:sz="0" w:space="0" w:color="auto"/>
        <w:bottom w:val="none" w:sz="0" w:space="0" w:color="auto"/>
        <w:right w:val="none" w:sz="0" w:space="0" w:color="auto"/>
      </w:divBdr>
    </w:div>
    <w:div w:id="206073845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170</Words>
  <Characters>6435</Characters>
  <Application>Microsoft Macintosh Word</Application>
  <DocSecurity>0</DocSecurity>
  <Lines>53</Lines>
  <Paragraphs>15</Paragraphs>
  <ScaleCrop>false</ScaleCrop>
  <LinksUpToDate>false</LinksUpToDate>
  <CharactersWithSpaces>75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çoise Dantzer</dc:creator>
  <cp:keywords/>
  <dc:description/>
  <cp:lastModifiedBy>Françoise Dantzer</cp:lastModifiedBy>
  <cp:revision>3</cp:revision>
  <dcterms:created xsi:type="dcterms:W3CDTF">2020-10-01T08:59:00Z</dcterms:created>
  <dcterms:modified xsi:type="dcterms:W3CDTF">2020-10-26T08:54:00Z</dcterms:modified>
</cp:coreProperties>
</file>